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Times New Roman" w:eastAsiaTheme="minorHAnsi" w:hAnsi="Times New Roman" w:cstheme="minorBidi"/>
          <w:b w:val="0"/>
          <w:bCs w:val="0"/>
          <w:color w:val="auto"/>
          <w:sz w:val="24"/>
          <w:szCs w:val="22"/>
          <w:u w:val="none"/>
        </w:rPr>
        <w:id w:val="-46551087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A412457" w14:textId="6E5B48A2" w:rsidR="003556BC" w:rsidRPr="003556BC" w:rsidRDefault="003556BC">
          <w:pPr>
            <w:pStyle w:val="TOCHeading"/>
            <w:rPr>
              <w:rFonts w:ascii="Times New Roman" w:hAnsi="Times New Roman" w:cs="Times New Roman"/>
              <w:color w:val="auto"/>
              <w:u w:val="none"/>
            </w:rPr>
          </w:pPr>
          <w:r w:rsidRPr="003556BC">
            <w:rPr>
              <w:rFonts w:ascii="Times New Roman" w:hAnsi="Times New Roman" w:cs="Times New Roman"/>
              <w:color w:val="auto"/>
              <w:u w:val="none"/>
            </w:rPr>
            <w:t>Table of contents</w:t>
          </w:r>
        </w:p>
        <w:p w14:paraId="1CC69315" w14:textId="6C05763A" w:rsidR="003556BC" w:rsidRDefault="003556BC">
          <w:pPr>
            <w:pStyle w:val="TOC1"/>
            <w:tabs>
              <w:tab w:val="right" w:leader="dot" w:pos="1399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9414434" w:history="1">
            <w:r w:rsidRPr="00B24D9D">
              <w:rPr>
                <w:rStyle w:val="Hyperlink"/>
                <w:noProof/>
              </w:rPr>
              <w:t>Supplemental Table 1 Mean percentage difference (95% CI) in serum CRP and WBCC per 50 g/day higher meat intake by level of adjustment (n=15,420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4144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0543EE" w14:textId="37E6F24D" w:rsidR="003556BC" w:rsidRDefault="00233EEA">
          <w:pPr>
            <w:pStyle w:val="TOC1"/>
            <w:tabs>
              <w:tab w:val="right" w:leader="dot" w:pos="1399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79414435" w:history="1">
            <w:r w:rsidR="003556BC" w:rsidRPr="00B24D9D">
              <w:rPr>
                <w:rStyle w:val="Hyperlink"/>
                <w:noProof/>
              </w:rPr>
              <w:t>Supplemental Figure 1 Participant flow chart</w:t>
            </w:r>
            <w:r w:rsidR="003556BC">
              <w:rPr>
                <w:noProof/>
                <w:webHidden/>
              </w:rPr>
              <w:tab/>
            </w:r>
            <w:r w:rsidR="003556BC">
              <w:rPr>
                <w:noProof/>
                <w:webHidden/>
              </w:rPr>
              <w:fldChar w:fldCharType="begin"/>
            </w:r>
            <w:r w:rsidR="003556BC">
              <w:rPr>
                <w:noProof/>
                <w:webHidden/>
              </w:rPr>
              <w:instrText xml:space="preserve"> PAGEREF _Toc79414435 \h </w:instrText>
            </w:r>
            <w:r w:rsidR="003556BC">
              <w:rPr>
                <w:noProof/>
                <w:webHidden/>
              </w:rPr>
            </w:r>
            <w:r w:rsidR="003556BC">
              <w:rPr>
                <w:noProof/>
                <w:webHidden/>
              </w:rPr>
              <w:fldChar w:fldCharType="separate"/>
            </w:r>
            <w:r w:rsidR="003556BC">
              <w:rPr>
                <w:noProof/>
                <w:webHidden/>
              </w:rPr>
              <w:t>4</w:t>
            </w:r>
            <w:r w:rsidR="003556BC">
              <w:rPr>
                <w:noProof/>
                <w:webHidden/>
              </w:rPr>
              <w:fldChar w:fldCharType="end"/>
            </w:r>
          </w:hyperlink>
        </w:p>
        <w:p w14:paraId="157F4356" w14:textId="4D131280" w:rsidR="003556BC" w:rsidRDefault="003556BC" w:rsidP="003556BC">
          <w:pPr>
            <w:sectPr w:rsidR="003556BC" w:rsidSect="003556BC">
              <w:headerReference w:type="default" r:id="rId8"/>
              <w:headerReference w:type="first" r:id="rId9"/>
              <w:pgSz w:w="11906" w:h="16838"/>
              <w:pgMar w:top="1418" w:right="1418" w:bottom="1418" w:left="1418" w:header="709" w:footer="709" w:gutter="0"/>
              <w:cols w:space="708"/>
              <w:titlePg/>
              <w:docGrid w:linePitch="360"/>
            </w:sect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10EEA76" w14:textId="5BE9055A" w:rsidR="00D21339" w:rsidRDefault="00C22E99" w:rsidP="003556BC">
      <w:pPr>
        <w:pStyle w:val="SMHeading"/>
      </w:pPr>
      <w:bookmarkStart w:id="0" w:name="_Toc79414434"/>
      <w:r>
        <w:lastRenderedPageBreak/>
        <w:t>Supplementa</w:t>
      </w:r>
      <w:r w:rsidR="00664033">
        <w:t>l</w:t>
      </w:r>
      <w:r>
        <w:t xml:space="preserve"> T</w:t>
      </w:r>
      <w:r w:rsidR="00F66E35">
        <w:t>able 1</w:t>
      </w:r>
      <w:r w:rsidR="00D21339" w:rsidRPr="00805EFC">
        <w:t xml:space="preserve"> </w:t>
      </w:r>
      <w:r w:rsidR="009F11D7">
        <w:rPr>
          <w:rStyle w:val="captions"/>
        </w:rPr>
        <w:t>Mean percentage difference (95% CI) in</w:t>
      </w:r>
      <w:r w:rsidR="009F11D7" w:rsidRPr="00805EFC" w:rsidDel="00985C8C">
        <w:t xml:space="preserve"> </w:t>
      </w:r>
      <w:r w:rsidR="00534764">
        <w:t xml:space="preserve">serum </w:t>
      </w:r>
      <w:r w:rsidR="009F11D7" w:rsidRPr="00805EFC">
        <w:t>CRP and WBCC</w:t>
      </w:r>
      <w:r w:rsidR="009F11D7">
        <w:t xml:space="preserve"> </w:t>
      </w:r>
      <w:r w:rsidR="009F11D7" w:rsidRPr="00805EFC">
        <w:t>per 50</w:t>
      </w:r>
      <w:r w:rsidR="009F11D7">
        <w:t xml:space="preserve"> </w:t>
      </w:r>
      <w:r w:rsidR="009F11D7" w:rsidRPr="00805EFC">
        <w:t xml:space="preserve">g/day higher </w:t>
      </w:r>
      <w:r w:rsidR="00D21339" w:rsidRPr="00805EFC">
        <w:t>meat intake by level of adjustment</w:t>
      </w:r>
      <w:r w:rsidR="00D21339">
        <w:t xml:space="preserve"> (n=</w:t>
      </w:r>
      <w:r w:rsidR="00D21339" w:rsidRPr="00D21339">
        <w:t>15</w:t>
      </w:r>
      <w:r w:rsidR="00534764">
        <w:t>,</w:t>
      </w:r>
      <w:r w:rsidR="00D21339" w:rsidRPr="00D21339">
        <w:t>420</w:t>
      </w:r>
      <w:r w:rsidR="00D21339">
        <w:t>)</w:t>
      </w:r>
      <w:bookmarkEnd w:id="0"/>
    </w:p>
    <w:tbl>
      <w:tblPr>
        <w:tblW w:w="14045" w:type="dxa"/>
        <w:tblCellMar>
          <w:left w:w="28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57"/>
        <w:gridCol w:w="799"/>
        <w:gridCol w:w="1162"/>
        <w:gridCol w:w="1284"/>
        <w:gridCol w:w="702"/>
        <w:gridCol w:w="1133"/>
        <w:gridCol w:w="989"/>
        <w:gridCol w:w="699"/>
        <w:gridCol w:w="1147"/>
        <w:gridCol w:w="1153"/>
        <w:gridCol w:w="701"/>
      </w:tblGrid>
      <w:tr w:rsidR="00263320" w:rsidRPr="00E759A7" w14:paraId="081730B5" w14:textId="77777777" w:rsidTr="00263320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81CA" w14:textId="07B0F384" w:rsidR="00263320" w:rsidRPr="008B1369" w:rsidRDefault="00263320" w:rsidP="00263320">
            <w:pPr>
              <w:pStyle w:val="NoSpacing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eat type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02D2" w14:textId="495833FB" w:rsidR="00263320" w:rsidRDefault="00263320" w:rsidP="00C632A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  <w:r w:rsidR="00534764">
              <w:rPr>
                <w:bCs/>
                <w:vertAlign w:val="superscript"/>
              </w:rPr>
              <w:t>1</w:t>
            </w:r>
          </w:p>
        </w:tc>
        <w:tc>
          <w:tcPr>
            <w:tcW w:w="3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5DD00" w14:textId="0FCD3B84" w:rsidR="00263320" w:rsidRPr="008B1369" w:rsidRDefault="00263320" w:rsidP="00C632A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  <w:r w:rsidR="00534764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2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1102" w14:textId="6B55F3CE" w:rsidR="00263320" w:rsidRPr="008B1369" w:rsidRDefault="00263320" w:rsidP="00C632AC">
            <w:pPr>
              <w:pStyle w:val="NoSpacing"/>
              <w:jc w:val="center"/>
              <w:rPr>
                <w:b/>
                <w:bCs/>
              </w:rPr>
            </w:pPr>
            <w:r w:rsidRPr="008B1369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2 + BMI</w:t>
            </w:r>
            <w:r w:rsidR="00534764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5428E" w14:textId="54FB8A7A" w:rsidR="00263320" w:rsidRPr="008B1369" w:rsidRDefault="00263320" w:rsidP="00C632AC">
            <w:pPr>
              <w:pStyle w:val="NoSpacing"/>
              <w:jc w:val="center"/>
              <w:rPr>
                <w:b/>
                <w:bCs/>
              </w:rPr>
            </w:pPr>
            <w:r w:rsidRPr="008B1369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2 + WC</w:t>
            </w:r>
            <w:r w:rsidR="00534764">
              <w:rPr>
                <w:b/>
                <w:bCs/>
                <w:vertAlign w:val="superscript"/>
              </w:rPr>
              <w:t>4</w:t>
            </w:r>
          </w:p>
        </w:tc>
      </w:tr>
      <w:tr w:rsidR="00263320" w:rsidRPr="00E759A7" w14:paraId="3C9FEDF8" w14:textId="77777777" w:rsidTr="00263320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519D" w14:textId="2A7AC8B9" w:rsidR="00263320" w:rsidRPr="00E759A7" w:rsidRDefault="00263320" w:rsidP="00263320">
            <w:pPr>
              <w:pStyle w:val="NoSpacing"/>
              <w:jc w:val="left"/>
            </w:pPr>
            <w:r w:rsidRPr="00263320">
              <w:rPr>
                <w:bCs/>
              </w:rPr>
              <w:t>per 50g/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E747" w14:textId="23303F46" w:rsidR="00263320" w:rsidRPr="009E4EC4" w:rsidRDefault="009F11D7" w:rsidP="00263320">
            <w:pPr>
              <w:pStyle w:val="NoSpacing"/>
              <w:jc w:val="center"/>
            </w:pPr>
            <w:r>
              <w:rPr>
                <w:rFonts w:cs="Times New Roman"/>
              </w:rPr>
              <w:t>% differenc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4505B" w14:textId="77777777" w:rsidR="00263320" w:rsidRPr="009E4EC4" w:rsidRDefault="00263320" w:rsidP="00263320">
            <w:pPr>
              <w:pStyle w:val="NoSpacing"/>
              <w:jc w:val="center"/>
            </w:pPr>
            <w:r w:rsidRPr="009E4EC4">
              <w:t>95% CI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B8A6D" w14:textId="148FB601" w:rsidR="00263320" w:rsidRPr="00C7775D" w:rsidRDefault="00263320" w:rsidP="00C632AC">
            <w:pPr>
              <w:pStyle w:val="NoSpacing"/>
              <w:jc w:val="center"/>
              <w:rPr>
                <w:rFonts w:cs="Times New Roman"/>
                <w:vertAlign w:val="subscript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  <w:vertAlign w:val="subscript"/>
              </w:rPr>
              <w:t>het</w:t>
            </w:r>
            <w:r w:rsidR="00534764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A497E" w14:textId="294221DA" w:rsidR="00263320" w:rsidRPr="00E759A7" w:rsidRDefault="009F11D7" w:rsidP="00263320">
            <w:pPr>
              <w:pStyle w:val="NoSpacing"/>
              <w:jc w:val="center"/>
            </w:pPr>
            <w:r>
              <w:rPr>
                <w:rFonts w:cs="Times New Roman"/>
              </w:rPr>
              <w:t>% differenc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5512" w14:textId="77777777" w:rsidR="00263320" w:rsidRPr="00E759A7" w:rsidRDefault="00263320" w:rsidP="00263320">
            <w:pPr>
              <w:pStyle w:val="NoSpacing"/>
              <w:jc w:val="center"/>
            </w:pPr>
            <w:r w:rsidRPr="009E4EC4">
              <w:t>95% C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65567" w14:textId="0F0B953E" w:rsidR="00263320" w:rsidRPr="009E4EC4" w:rsidRDefault="00263320" w:rsidP="00263320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  <w:vertAlign w:val="subscript"/>
              </w:rPr>
              <w:t>het</w:t>
            </w:r>
            <w:r w:rsidR="00534764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1D4C" w14:textId="12060BCC" w:rsidR="00263320" w:rsidRPr="00E759A7" w:rsidRDefault="009F11D7" w:rsidP="00263320">
            <w:pPr>
              <w:pStyle w:val="NoSpacing"/>
              <w:jc w:val="center"/>
            </w:pPr>
            <w:r>
              <w:rPr>
                <w:rFonts w:cs="Times New Roman"/>
              </w:rPr>
              <w:t>% differenc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BAE06" w14:textId="77777777" w:rsidR="00263320" w:rsidRPr="00E759A7" w:rsidRDefault="00263320" w:rsidP="00263320">
            <w:pPr>
              <w:pStyle w:val="NoSpacing"/>
              <w:jc w:val="center"/>
            </w:pPr>
            <w:r w:rsidRPr="009E4EC4">
              <w:t>95% CI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FE59D" w14:textId="41BDE2A6" w:rsidR="00263320" w:rsidRPr="009E4EC4" w:rsidRDefault="00263320" w:rsidP="00263320">
            <w:pPr>
              <w:pStyle w:val="NoSpacing"/>
              <w:jc w:val="center"/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  <w:vertAlign w:val="subscript"/>
              </w:rPr>
              <w:t>het</w:t>
            </w:r>
            <w:r w:rsidR="00534764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86BCF" w14:textId="3BE23308" w:rsidR="00263320" w:rsidRDefault="009F11D7" w:rsidP="00263320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% differenc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CD1BE" w14:textId="77777777" w:rsidR="00263320" w:rsidRDefault="00263320" w:rsidP="00263320">
            <w:pPr>
              <w:pStyle w:val="NoSpacing"/>
              <w:jc w:val="center"/>
              <w:rPr>
                <w:rFonts w:cs="Times New Roman"/>
              </w:rPr>
            </w:pPr>
            <w:r w:rsidRPr="009E4EC4">
              <w:t>95% CI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7554B" w14:textId="70E8BBB5" w:rsidR="00263320" w:rsidRDefault="00263320" w:rsidP="00263320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  <w:vertAlign w:val="subscript"/>
              </w:rPr>
              <w:t>het</w:t>
            </w:r>
            <w:r w:rsidR="00534764">
              <w:rPr>
                <w:rFonts w:cs="Times New Roman"/>
                <w:vertAlign w:val="superscript"/>
              </w:rPr>
              <w:t>5</w:t>
            </w:r>
          </w:p>
        </w:tc>
      </w:tr>
      <w:tr w:rsidR="00D21339" w:rsidRPr="00E759A7" w14:paraId="68DEBCE8" w14:textId="77777777" w:rsidTr="00655FAD">
        <w:trPr>
          <w:trHeight w:val="20"/>
        </w:trPr>
        <w:tc>
          <w:tcPr>
            <w:tcW w:w="1404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9271F" w14:textId="0B0E6E26" w:rsidR="00D21339" w:rsidRPr="00E759A7" w:rsidRDefault="00534764" w:rsidP="00614C4C">
            <w:pPr>
              <w:pStyle w:val="NoSpacing"/>
              <w:jc w:val="center"/>
            </w:pPr>
            <w:r>
              <w:t xml:space="preserve">Serum </w:t>
            </w:r>
            <w:r w:rsidR="00D21339" w:rsidRPr="00E759A7">
              <w:t>CRP</w:t>
            </w:r>
            <w:r w:rsidR="00D21339">
              <w:t xml:space="preserve"> (</w:t>
            </w:r>
            <w:r w:rsidR="00D21339" w:rsidRPr="00C7171A">
              <w:t>mg/L</w:t>
            </w:r>
            <w:r w:rsidR="00D21339">
              <w:t>)</w:t>
            </w:r>
          </w:p>
        </w:tc>
      </w:tr>
      <w:tr w:rsidR="00D21339" w:rsidRPr="00E759A7" w14:paraId="6B0F7767" w14:textId="77777777" w:rsidTr="00263320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F8A8" w14:textId="53F410D8" w:rsidR="00D21339" w:rsidRPr="00E759A7" w:rsidRDefault="00D21339" w:rsidP="00D21339">
            <w:pPr>
              <w:pStyle w:val="NoSpacing"/>
              <w:jc w:val="left"/>
            </w:pPr>
            <w:r w:rsidRPr="00E759A7">
              <w:t>Total meat</w:t>
            </w:r>
            <w:r w:rsidR="00534764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AD1FD9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4.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</w:tcPr>
          <w:p w14:paraId="7EAB8100" w14:textId="1043A0A8" w:rsidR="00D21339" w:rsidRPr="0018677A" w:rsidRDefault="00D21339" w:rsidP="00D21339">
            <w:pPr>
              <w:pStyle w:val="NoSpacing"/>
              <w:jc w:val="center"/>
            </w:pPr>
            <w:r w:rsidRPr="0018677A">
              <w:t>11.9</w:t>
            </w:r>
            <w:r w:rsidR="00534764">
              <w:t>,</w:t>
            </w:r>
            <w:r w:rsidRPr="0018677A">
              <w:t>16.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</w:tcPr>
          <w:p w14:paraId="1480CD8C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27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</w:tcPr>
          <w:p w14:paraId="2C5A20BE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2.5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8A6EB4C" w14:textId="2A21A3FA" w:rsidR="00D21339" w:rsidRPr="0018677A" w:rsidRDefault="00D21339" w:rsidP="00D21339">
            <w:pPr>
              <w:pStyle w:val="NoSpacing"/>
              <w:jc w:val="center"/>
            </w:pPr>
            <w:r w:rsidRPr="0018677A">
              <w:t>10.3</w:t>
            </w:r>
            <w:r w:rsidR="00534764">
              <w:t>,</w:t>
            </w:r>
            <w:r w:rsidRPr="0018677A">
              <w:t>14.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</w:tcPr>
          <w:p w14:paraId="569D8705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11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519E6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6.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</w:tcPr>
          <w:p w14:paraId="7A37FD6F" w14:textId="789D6C21" w:rsidR="00D21339" w:rsidRPr="0018677A" w:rsidRDefault="00D21339" w:rsidP="00D21339">
            <w:pPr>
              <w:pStyle w:val="NoSpacing"/>
              <w:jc w:val="center"/>
            </w:pPr>
            <w:r w:rsidRPr="0018677A">
              <w:t>4.1</w:t>
            </w:r>
            <w:r w:rsidR="00534764">
              <w:t>,</w:t>
            </w:r>
            <w:r w:rsidRPr="0018677A">
              <w:t>8.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</w:tcPr>
          <w:p w14:paraId="510287EE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38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14:paraId="692591F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7.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</w:tcPr>
          <w:p w14:paraId="615EC9FD" w14:textId="16D2EDE7" w:rsidR="00D21339" w:rsidRPr="0018677A" w:rsidRDefault="00D21339" w:rsidP="00D21339">
            <w:pPr>
              <w:pStyle w:val="NoSpacing"/>
              <w:jc w:val="center"/>
            </w:pPr>
            <w:r w:rsidRPr="0018677A">
              <w:t>5.2</w:t>
            </w:r>
            <w:r w:rsidR="00534764">
              <w:t>,</w:t>
            </w:r>
            <w:r w:rsidRPr="0018677A">
              <w:t>9.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</w:tcPr>
          <w:p w14:paraId="0C77CD66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096</w:t>
            </w:r>
          </w:p>
        </w:tc>
      </w:tr>
      <w:tr w:rsidR="00D21339" w:rsidRPr="00E759A7" w14:paraId="26A74B30" w14:textId="77777777" w:rsidTr="00263320">
        <w:trPr>
          <w:trHeight w:val="2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490D8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Wome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1593F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5.5</w:t>
            </w: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12DB7C33" w14:textId="7C14F1C3" w:rsidR="00D21339" w:rsidRPr="0018677A" w:rsidRDefault="00D21339" w:rsidP="00D21339">
            <w:pPr>
              <w:pStyle w:val="NoSpacing"/>
              <w:jc w:val="center"/>
            </w:pPr>
            <w:r w:rsidRPr="0018677A">
              <w:t>12.1</w:t>
            </w:r>
            <w:r w:rsidR="00534764">
              <w:t>,</w:t>
            </w:r>
            <w:r w:rsidRPr="0018677A">
              <w:t>18.9</w:t>
            </w:r>
          </w:p>
        </w:tc>
        <w:tc>
          <w:tcPr>
            <w:tcW w:w="799" w:type="dxa"/>
            <w:tcBorders>
              <w:left w:val="nil"/>
              <w:right w:val="nil"/>
            </w:tcBorders>
          </w:tcPr>
          <w:p w14:paraId="09386D00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54BA3C84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4.6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B0718B" w14:textId="6CDAE0F4" w:rsidR="00D21339" w:rsidRPr="0018677A" w:rsidRDefault="00D21339" w:rsidP="00D21339">
            <w:pPr>
              <w:pStyle w:val="NoSpacing"/>
              <w:jc w:val="center"/>
            </w:pPr>
            <w:r w:rsidRPr="0018677A">
              <w:t>11.2</w:t>
            </w:r>
            <w:r w:rsidR="00534764">
              <w:t>,</w:t>
            </w:r>
            <w:r w:rsidRPr="0018677A">
              <w:t>18.0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17008FF4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9F4ECC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6.1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99EA2B3" w14:textId="04CB972F" w:rsidR="00D21339" w:rsidRPr="0018677A" w:rsidRDefault="00D21339" w:rsidP="00D21339">
            <w:pPr>
              <w:pStyle w:val="NoSpacing"/>
              <w:jc w:val="center"/>
            </w:pPr>
            <w:r w:rsidRPr="0018677A">
              <w:t>3.2</w:t>
            </w:r>
            <w:r w:rsidR="00534764">
              <w:t>,</w:t>
            </w:r>
            <w:r w:rsidRPr="0018677A">
              <w:t>9.0</w:t>
            </w:r>
          </w:p>
        </w:tc>
        <w:tc>
          <w:tcPr>
            <w:tcW w:w="699" w:type="dxa"/>
            <w:tcBorders>
              <w:left w:val="nil"/>
              <w:right w:val="nil"/>
            </w:tcBorders>
          </w:tcPr>
          <w:p w14:paraId="55D4AEE1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5B45BF55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8.0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14:paraId="1DCA18AA" w14:textId="1CF00FB7" w:rsidR="00D21339" w:rsidRPr="0018677A" w:rsidRDefault="00D21339" w:rsidP="00D21339">
            <w:pPr>
              <w:pStyle w:val="NoSpacing"/>
              <w:jc w:val="center"/>
            </w:pPr>
            <w:r w:rsidRPr="0018677A">
              <w:t>5.0</w:t>
            </w:r>
            <w:r w:rsidR="00534764">
              <w:t>,</w:t>
            </w:r>
            <w:r w:rsidRPr="0018677A">
              <w:t>11.1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14:paraId="6D21041A" w14:textId="77777777" w:rsidR="00D21339" w:rsidRPr="0018677A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2E47A011" w14:textId="77777777" w:rsidTr="00263320">
        <w:trPr>
          <w:trHeight w:val="2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4015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M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33690E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2.9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615208A3" w14:textId="115AF946" w:rsidR="00D21339" w:rsidRPr="0018677A" w:rsidRDefault="00D21339" w:rsidP="00D21339">
            <w:pPr>
              <w:pStyle w:val="NoSpacing"/>
              <w:jc w:val="center"/>
            </w:pPr>
            <w:r w:rsidRPr="0018677A">
              <w:t>9.9</w:t>
            </w:r>
            <w:r w:rsidR="00534764">
              <w:t>,</w:t>
            </w:r>
            <w:r w:rsidRPr="0018677A">
              <w:t>16.0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</w:tcPr>
          <w:p w14:paraId="23224B27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5A9ED42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0.6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FFF1DE" w14:textId="77AD880B" w:rsidR="00D21339" w:rsidRPr="0018677A" w:rsidRDefault="00D21339" w:rsidP="00D21339">
            <w:pPr>
              <w:pStyle w:val="NoSpacing"/>
              <w:jc w:val="center"/>
            </w:pPr>
            <w:r w:rsidRPr="0018677A">
              <w:t>7.6</w:t>
            </w:r>
            <w:r w:rsidR="00534764">
              <w:t>,</w:t>
            </w:r>
            <w:r w:rsidRPr="0018677A">
              <w:t>13.7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14:paraId="7FEE92E8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86D67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6.1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15DFCF09" w14:textId="24C19998" w:rsidR="00D21339" w:rsidRPr="0018677A" w:rsidRDefault="00D21339" w:rsidP="00D21339">
            <w:pPr>
              <w:pStyle w:val="NoSpacing"/>
              <w:jc w:val="center"/>
            </w:pPr>
            <w:r w:rsidRPr="0018677A">
              <w:t>3.3</w:t>
            </w:r>
            <w:r w:rsidR="00534764">
              <w:t>,</w:t>
            </w:r>
            <w:r w:rsidRPr="0018677A">
              <w:t>9.0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14:paraId="46163A5A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5DC95D5E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6.3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14:paraId="110FD4B7" w14:textId="3019636D" w:rsidR="00D21339" w:rsidRPr="0018677A" w:rsidRDefault="00D21339" w:rsidP="00D21339">
            <w:pPr>
              <w:pStyle w:val="NoSpacing"/>
              <w:jc w:val="center"/>
            </w:pPr>
            <w:r w:rsidRPr="0018677A">
              <w:t>3.5</w:t>
            </w:r>
            <w:r w:rsidR="00534764">
              <w:t>,</w:t>
            </w:r>
            <w:r w:rsidRPr="0018677A">
              <w:t>9.2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</w:tcPr>
          <w:p w14:paraId="276023BC" w14:textId="77777777" w:rsidR="00D21339" w:rsidRPr="0018677A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4718725A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6B92" w14:textId="2C92C0A1" w:rsidR="00D21339" w:rsidRPr="00E759A7" w:rsidRDefault="00D21339" w:rsidP="00D21339">
            <w:pPr>
              <w:pStyle w:val="NoSpacing"/>
              <w:jc w:val="left"/>
            </w:pPr>
            <w:r w:rsidRPr="00E759A7">
              <w:t>Unprocessed red meat</w:t>
            </w:r>
            <w:r w:rsidR="00534764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66C7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9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186B69C" w14:textId="27DFD210" w:rsidR="00D21339" w:rsidRPr="0018677A" w:rsidRDefault="00D21339" w:rsidP="00D21339">
            <w:pPr>
              <w:pStyle w:val="NoSpacing"/>
              <w:jc w:val="center"/>
            </w:pPr>
            <w:r w:rsidRPr="0018677A">
              <w:t>15.7</w:t>
            </w:r>
            <w:r w:rsidR="00534764">
              <w:t>,</w:t>
            </w:r>
            <w:r w:rsidRPr="0018677A">
              <w:t>23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818621A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7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A785AB6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6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CB4BD" w14:textId="6851FC94" w:rsidR="00D21339" w:rsidRPr="0018677A" w:rsidRDefault="00D21339" w:rsidP="00D21339">
            <w:pPr>
              <w:pStyle w:val="NoSpacing"/>
              <w:jc w:val="center"/>
            </w:pPr>
            <w:r w:rsidRPr="0018677A">
              <w:t>12.7</w:t>
            </w:r>
            <w:r w:rsidR="00534764">
              <w:t>,</w:t>
            </w:r>
            <w:r w:rsidRPr="0018677A">
              <w:t>2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1EE681D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8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F5E1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8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C118E4E" w14:textId="204C30B6" w:rsidR="00D21339" w:rsidRPr="0018677A" w:rsidRDefault="00D21339" w:rsidP="00D21339">
            <w:pPr>
              <w:pStyle w:val="NoSpacing"/>
              <w:jc w:val="center"/>
            </w:pPr>
            <w:r w:rsidRPr="0018677A">
              <w:t>5.5</w:t>
            </w:r>
            <w:r w:rsidR="00534764">
              <w:t>,</w:t>
            </w:r>
            <w:r w:rsidRPr="0018677A">
              <w:t>12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88D30C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9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B96534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106DCF0" w14:textId="55E03B5C" w:rsidR="00D21339" w:rsidRPr="0018677A" w:rsidRDefault="00D21339" w:rsidP="00D21339">
            <w:pPr>
              <w:pStyle w:val="NoSpacing"/>
              <w:jc w:val="center"/>
            </w:pPr>
            <w:r w:rsidRPr="0018677A">
              <w:t>6.7</w:t>
            </w:r>
            <w:r w:rsidR="00534764">
              <w:t>,</w:t>
            </w:r>
            <w:r w:rsidRPr="0018677A">
              <w:t>13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F56917E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588</w:t>
            </w:r>
          </w:p>
        </w:tc>
      </w:tr>
      <w:tr w:rsidR="00D21339" w:rsidRPr="00E759A7" w14:paraId="2AEA2E6A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CFE6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F5EEE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8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D89A908" w14:textId="6756B1B5" w:rsidR="00D21339" w:rsidRPr="0018677A" w:rsidRDefault="00D21339" w:rsidP="00D21339">
            <w:pPr>
              <w:pStyle w:val="NoSpacing"/>
              <w:jc w:val="center"/>
            </w:pPr>
            <w:r w:rsidRPr="0018677A">
              <w:t>13.0</w:t>
            </w:r>
            <w:r w:rsidR="00534764">
              <w:t>,</w:t>
            </w:r>
            <w:r w:rsidRPr="0018677A">
              <w:t>24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5263FD7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76C1430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7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F63A8" w14:textId="1B121EBF" w:rsidR="00D21339" w:rsidRPr="0018677A" w:rsidRDefault="00D21339" w:rsidP="00D21339">
            <w:pPr>
              <w:pStyle w:val="NoSpacing"/>
              <w:jc w:val="center"/>
            </w:pPr>
            <w:r w:rsidRPr="0018677A">
              <w:t>11.8</w:t>
            </w:r>
            <w:r w:rsidR="00534764">
              <w:t>,</w:t>
            </w:r>
            <w:r w:rsidRPr="0018677A">
              <w:t>23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8AF054A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AB8E0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8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2437725" w14:textId="20011958" w:rsidR="00D21339" w:rsidRPr="0018677A" w:rsidRDefault="00D21339" w:rsidP="00D21339">
            <w:pPr>
              <w:pStyle w:val="NoSpacing"/>
              <w:jc w:val="center"/>
            </w:pPr>
            <w:r w:rsidRPr="0018677A">
              <w:t>3.4</w:t>
            </w:r>
            <w:r w:rsidR="00534764">
              <w:t>,</w:t>
            </w:r>
            <w:r w:rsidRPr="0018677A">
              <w:t>13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13E6D07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2E9944B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5EAB745" w14:textId="676B66D4" w:rsidR="00D21339" w:rsidRPr="0018677A" w:rsidRDefault="00D21339" w:rsidP="00D21339">
            <w:pPr>
              <w:pStyle w:val="NoSpacing"/>
              <w:jc w:val="center"/>
            </w:pPr>
            <w:r w:rsidRPr="0018677A">
              <w:t>5.4</w:t>
            </w:r>
            <w:r w:rsidR="00534764">
              <w:t>,</w:t>
            </w:r>
            <w:r w:rsidRPr="0018677A">
              <w:t>15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885AA7C" w14:textId="77777777" w:rsidR="00D21339" w:rsidRPr="0018677A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10AB890B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6A67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5DFB7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20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5343158" w14:textId="32F66E08" w:rsidR="00D21339" w:rsidRPr="0018677A" w:rsidRDefault="00D21339" w:rsidP="00D21339">
            <w:pPr>
              <w:pStyle w:val="NoSpacing"/>
              <w:jc w:val="center"/>
            </w:pPr>
            <w:r w:rsidRPr="0018677A">
              <w:t>15.1</w:t>
            </w:r>
            <w:r w:rsidR="00534764">
              <w:t>,</w:t>
            </w:r>
            <w:r w:rsidRPr="0018677A">
              <w:t>25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E55C9D8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C2D4B3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5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7952" w14:textId="08065ED9" w:rsidR="00D21339" w:rsidRPr="0018677A" w:rsidRDefault="00D21339" w:rsidP="00D21339">
            <w:pPr>
              <w:pStyle w:val="NoSpacing"/>
              <w:jc w:val="center"/>
            </w:pPr>
            <w:r w:rsidRPr="0018677A">
              <w:t>10.4</w:t>
            </w:r>
            <w:r w:rsidR="00534764">
              <w:t>,</w:t>
            </w:r>
            <w:r w:rsidRPr="0018677A">
              <w:t>2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3B6F291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46BDB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9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F2A9FD3" w14:textId="55AB924E" w:rsidR="00D21339" w:rsidRPr="0018677A" w:rsidRDefault="00D21339" w:rsidP="00D21339">
            <w:pPr>
              <w:pStyle w:val="NoSpacing"/>
              <w:jc w:val="center"/>
            </w:pPr>
            <w:r w:rsidRPr="0018677A">
              <w:t>4.8</w:t>
            </w:r>
            <w:r w:rsidR="00534764">
              <w:t>,</w:t>
            </w:r>
            <w:r w:rsidRPr="0018677A">
              <w:t>14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14257BE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92CD1B0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9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7753995" w14:textId="77E1A703" w:rsidR="00D21339" w:rsidRPr="0018677A" w:rsidRDefault="00D21339" w:rsidP="00D21339">
            <w:pPr>
              <w:pStyle w:val="NoSpacing"/>
              <w:jc w:val="center"/>
            </w:pPr>
            <w:r w:rsidRPr="0018677A">
              <w:t>5.1</w:t>
            </w:r>
            <w:r w:rsidR="00534764">
              <w:t>,</w:t>
            </w:r>
            <w:r w:rsidRPr="0018677A">
              <w:t>14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72EFCF7" w14:textId="77777777" w:rsidR="00D21339" w:rsidRPr="0018677A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15E534A7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2165" w14:textId="0F37F55D" w:rsidR="00D21339" w:rsidRPr="00E759A7" w:rsidRDefault="00D21339" w:rsidP="00D21339">
            <w:pPr>
              <w:pStyle w:val="NoSpacing"/>
              <w:jc w:val="left"/>
            </w:pPr>
            <w:r w:rsidRPr="00E759A7">
              <w:t>Processed meat</w:t>
            </w:r>
            <w:r w:rsidR="00534764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F497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42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889F09D" w14:textId="3D3F4F1E" w:rsidR="00D21339" w:rsidRPr="0018677A" w:rsidRDefault="00D21339" w:rsidP="00D21339">
            <w:pPr>
              <w:pStyle w:val="NoSpacing"/>
              <w:jc w:val="center"/>
            </w:pPr>
            <w:r w:rsidRPr="0018677A">
              <w:t>31.1</w:t>
            </w:r>
            <w:r w:rsidR="00534764">
              <w:t>,</w:t>
            </w:r>
            <w:r w:rsidRPr="0018677A">
              <w:t>55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EE093E0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0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895C4E0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30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B0AC" w14:textId="47CD8BFF" w:rsidR="00D21339" w:rsidRPr="0018677A" w:rsidRDefault="00D21339" w:rsidP="00D21339">
            <w:pPr>
              <w:pStyle w:val="NoSpacing"/>
              <w:jc w:val="center"/>
            </w:pPr>
            <w:r w:rsidRPr="0018677A">
              <w:t>20.3</w:t>
            </w:r>
            <w:r w:rsidR="00534764">
              <w:t>,</w:t>
            </w:r>
            <w:r w:rsidRPr="0018677A">
              <w:t>42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CBC9485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0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8A95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8C34EEC" w14:textId="671E20B4" w:rsidR="00D21339" w:rsidRPr="0018677A" w:rsidRDefault="00D21339" w:rsidP="00D21339">
            <w:pPr>
              <w:pStyle w:val="NoSpacing"/>
              <w:jc w:val="center"/>
            </w:pPr>
            <w:r w:rsidRPr="0018677A">
              <w:t>3.2</w:t>
            </w:r>
            <w:r w:rsidR="00534764">
              <w:t>,</w:t>
            </w:r>
            <w:r w:rsidRPr="0018677A">
              <w:t>20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7B77094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2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366A41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1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3B3289B" w14:textId="7AA71C3E" w:rsidR="00D21339" w:rsidRPr="0018677A" w:rsidRDefault="00D21339" w:rsidP="00D21339">
            <w:pPr>
              <w:pStyle w:val="NoSpacing"/>
              <w:jc w:val="center"/>
            </w:pPr>
            <w:r w:rsidRPr="0018677A">
              <w:t>2.9</w:t>
            </w:r>
            <w:r w:rsidR="00534764">
              <w:t>,</w:t>
            </w:r>
            <w:r w:rsidRPr="0018677A">
              <w:t>20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B299926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070</w:t>
            </w:r>
          </w:p>
        </w:tc>
      </w:tr>
      <w:tr w:rsidR="00D21339" w:rsidRPr="00E759A7" w14:paraId="343FD4AF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A916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0703B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59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9BE6CF6" w14:textId="519D3536" w:rsidR="00D21339" w:rsidRPr="0018677A" w:rsidRDefault="00D21339" w:rsidP="00D21339">
            <w:pPr>
              <w:pStyle w:val="NoSpacing"/>
              <w:jc w:val="center"/>
            </w:pPr>
            <w:r w:rsidRPr="0018677A">
              <w:t>38.4</w:t>
            </w:r>
            <w:r w:rsidR="00534764">
              <w:t>,</w:t>
            </w:r>
            <w:r w:rsidRPr="0018677A">
              <w:t>83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966F7EC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E4221C6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51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B1AC" w14:textId="3E2377C3" w:rsidR="00D21339" w:rsidRPr="0018677A" w:rsidRDefault="00D21339" w:rsidP="00D21339">
            <w:pPr>
              <w:pStyle w:val="NoSpacing"/>
              <w:jc w:val="center"/>
            </w:pPr>
            <w:r w:rsidRPr="0018677A">
              <w:t>30.9</w:t>
            </w:r>
            <w:r w:rsidR="00534764">
              <w:t>,</w:t>
            </w:r>
            <w:r w:rsidRPr="0018677A">
              <w:t>74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3AB005A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979FA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5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2093A45" w14:textId="77F1B359" w:rsidR="00D21339" w:rsidRPr="0018677A" w:rsidRDefault="00D21339" w:rsidP="00D21339">
            <w:pPr>
              <w:pStyle w:val="NoSpacing"/>
              <w:jc w:val="center"/>
            </w:pPr>
            <w:r w:rsidRPr="0018677A">
              <w:t>1.2</w:t>
            </w:r>
            <w:r w:rsidR="00534764">
              <w:t>,</w:t>
            </w:r>
            <w:r w:rsidRPr="0018677A">
              <w:t>31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70D49BA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3D2242E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8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FC30114" w14:textId="065AAE6B" w:rsidR="00D21339" w:rsidRPr="0018677A" w:rsidRDefault="00D21339" w:rsidP="00D21339">
            <w:pPr>
              <w:pStyle w:val="NoSpacing"/>
              <w:jc w:val="center"/>
            </w:pPr>
            <w:r w:rsidRPr="0018677A">
              <w:t>4.1</w:t>
            </w:r>
            <w:r w:rsidR="00534764">
              <w:t>,</w:t>
            </w:r>
            <w:r w:rsidRPr="0018677A">
              <w:t>35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70D4C95" w14:textId="77777777" w:rsidR="00D21339" w:rsidRPr="0018677A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096B1F3A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0E46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35EF6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34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3EBA71" w14:textId="7A68AE82" w:rsidR="00D21339" w:rsidRPr="0018677A" w:rsidRDefault="00D21339" w:rsidP="00D21339">
            <w:pPr>
              <w:pStyle w:val="NoSpacing"/>
              <w:jc w:val="center"/>
            </w:pPr>
            <w:r w:rsidRPr="0018677A">
              <w:t>21.0</w:t>
            </w:r>
            <w:r w:rsidR="00534764">
              <w:t>,</w:t>
            </w:r>
            <w:r w:rsidRPr="0018677A">
              <w:t>48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18347EF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46B6F38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9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6978D" w14:textId="7F53F4CF" w:rsidR="00D21339" w:rsidRPr="0018677A" w:rsidRDefault="00D21339" w:rsidP="00D21339">
            <w:pPr>
              <w:pStyle w:val="NoSpacing"/>
              <w:jc w:val="center"/>
            </w:pPr>
            <w:r w:rsidRPr="0018677A">
              <w:t>8.2</w:t>
            </w:r>
            <w:r w:rsidR="00534764">
              <w:t>,</w:t>
            </w:r>
            <w:r w:rsidRPr="0018677A">
              <w:t>32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440DEC0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E667B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9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89E6AE6" w14:textId="7DD64549" w:rsidR="00D21339" w:rsidRPr="0018677A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18677A">
              <w:t>0.9</w:t>
            </w:r>
            <w:r>
              <w:t>,</w:t>
            </w:r>
            <w:r w:rsidR="00D21339" w:rsidRPr="0018677A">
              <w:t>21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078013F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6D4CC4A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7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CAE1D34" w14:textId="7255C958" w:rsidR="00D21339" w:rsidRPr="0018677A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18677A">
              <w:t>2.9</w:t>
            </w:r>
            <w:r>
              <w:t>,</w:t>
            </w:r>
            <w:r w:rsidR="00D21339" w:rsidRPr="0018677A">
              <w:t>18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EA34A6D" w14:textId="77777777" w:rsidR="00D21339" w:rsidRPr="0018677A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4318542F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FA3" w14:textId="72767A50" w:rsidR="00D21339" w:rsidRPr="00E759A7" w:rsidRDefault="00D21339" w:rsidP="00D21339">
            <w:pPr>
              <w:pStyle w:val="NoSpacing"/>
              <w:jc w:val="left"/>
            </w:pPr>
            <w:r w:rsidRPr="00E759A7">
              <w:t>Poultry</w:t>
            </w:r>
            <w:r w:rsidR="00534764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E991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4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7542224" w14:textId="0FC4C5EC" w:rsidR="00D21339" w:rsidRPr="0018677A" w:rsidRDefault="00D21339" w:rsidP="00D21339">
            <w:pPr>
              <w:pStyle w:val="NoSpacing"/>
              <w:jc w:val="center"/>
            </w:pPr>
            <w:r w:rsidRPr="0018677A">
              <w:t>10.9</w:t>
            </w:r>
            <w:r w:rsidR="00534764">
              <w:t>,</w:t>
            </w:r>
            <w:r w:rsidRPr="0018677A">
              <w:t>19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1AE76FA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0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D171BA0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4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BBEB" w14:textId="4173929B" w:rsidR="00D21339" w:rsidRPr="0018677A" w:rsidRDefault="00D21339" w:rsidP="00D21339">
            <w:pPr>
              <w:pStyle w:val="NoSpacing"/>
              <w:jc w:val="center"/>
            </w:pPr>
            <w:r w:rsidRPr="0018677A">
              <w:t>10.7</w:t>
            </w:r>
            <w:r w:rsidR="00534764">
              <w:t>,</w:t>
            </w:r>
            <w:r w:rsidRPr="0018677A">
              <w:t>18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DB4E456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0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9966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6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211B5F1" w14:textId="776E00CF" w:rsidR="00D21339" w:rsidRPr="0018677A" w:rsidRDefault="00D21339" w:rsidP="00D21339">
            <w:pPr>
              <w:pStyle w:val="NoSpacing"/>
              <w:jc w:val="center"/>
            </w:pPr>
            <w:r w:rsidRPr="0018677A">
              <w:t>2.9</w:t>
            </w:r>
            <w:r w:rsidR="00534764">
              <w:t>,</w:t>
            </w:r>
            <w:r w:rsidRPr="0018677A">
              <w:t>9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C7DE13A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1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4363F84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8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02F95CD" w14:textId="7D027FED" w:rsidR="00D21339" w:rsidRPr="0018677A" w:rsidRDefault="00D21339" w:rsidP="00D21339">
            <w:pPr>
              <w:pStyle w:val="NoSpacing"/>
              <w:jc w:val="center"/>
            </w:pPr>
            <w:r w:rsidRPr="0018677A">
              <w:t>5.0</w:t>
            </w:r>
            <w:r w:rsidR="00534764">
              <w:t>,</w:t>
            </w:r>
            <w:r w:rsidRPr="0018677A">
              <w:t>12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C92B437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0.060</w:t>
            </w:r>
          </w:p>
        </w:tc>
      </w:tr>
      <w:tr w:rsidR="00D21339" w:rsidRPr="00E759A7" w14:paraId="71433AB5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5D61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FE99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20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BC7FB70" w14:textId="6C0F4910" w:rsidR="00D21339" w:rsidRPr="0018677A" w:rsidRDefault="00D21339" w:rsidP="00D21339">
            <w:pPr>
              <w:pStyle w:val="NoSpacing"/>
              <w:jc w:val="center"/>
            </w:pPr>
            <w:r w:rsidRPr="0018677A">
              <w:t>14.1</w:t>
            </w:r>
            <w:r w:rsidR="00534764">
              <w:t>,</w:t>
            </w:r>
            <w:r w:rsidRPr="0018677A">
              <w:t>26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205D8F2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5608CE9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8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AE0B" w14:textId="4FA3764D" w:rsidR="00D21339" w:rsidRPr="0018677A" w:rsidRDefault="00D21339" w:rsidP="00D21339">
            <w:pPr>
              <w:pStyle w:val="NoSpacing"/>
              <w:jc w:val="center"/>
            </w:pPr>
            <w:r w:rsidRPr="0018677A">
              <w:t>13.0</w:t>
            </w:r>
            <w:r w:rsidR="00534764">
              <w:t>,</w:t>
            </w:r>
            <w:r w:rsidRPr="0018677A">
              <w:t>25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8C3CF4F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4F884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7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2EED298" w14:textId="5326A39A" w:rsidR="00D21339" w:rsidRPr="0018677A" w:rsidRDefault="00D21339" w:rsidP="00D21339">
            <w:pPr>
              <w:pStyle w:val="NoSpacing"/>
              <w:jc w:val="center"/>
            </w:pPr>
            <w:r w:rsidRPr="0018677A">
              <w:t>2.1</w:t>
            </w:r>
            <w:r w:rsidR="00534764">
              <w:t>,</w:t>
            </w:r>
            <w:r w:rsidRPr="0018677A">
              <w:t>12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F11E7C3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CF4F5C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C86FB76" w14:textId="3A29D826" w:rsidR="00D21339" w:rsidRPr="0018677A" w:rsidRDefault="00D21339" w:rsidP="00D21339">
            <w:pPr>
              <w:pStyle w:val="NoSpacing"/>
              <w:jc w:val="center"/>
            </w:pPr>
            <w:r w:rsidRPr="0018677A">
              <w:t>5.1</w:t>
            </w:r>
            <w:r w:rsidR="00534764">
              <w:t>,</w:t>
            </w:r>
            <w:r w:rsidRPr="0018677A">
              <w:t>15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169C1F9" w14:textId="77777777" w:rsidR="00D21339" w:rsidRPr="0018677A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70C31CFA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1602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92611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0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5C61DC3" w14:textId="665B5F31" w:rsidR="00D21339" w:rsidRPr="0018677A" w:rsidRDefault="00D21339" w:rsidP="00D21339">
            <w:pPr>
              <w:pStyle w:val="NoSpacing"/>
              <w:jc w:val="center"/>
            </w:pPr>
            <w:r w:rsidRPr="0018677A">
              <w:t>4.8</w:t>
            </w:r>
            <w:r w:rsidR="00534764">
              <w:t>,</w:t>
            </w:r>
            <w:r w:rsidRPr="0018677A">
              <w:t>15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C709589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6257E7C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10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25375" w14:textId="28D4D8E2" w:rsidR="00D21339" w:rsidRPr="0018677A" w:rsidRDefault="00D21339" w:rsidP="00D21339">
            <w:pPr>
              <w:pStyle w:val="NoSpacing"/>
              <w:jc w:val="center"/>
            </w:pPr>
            <w:r w:rsidRPr="0018677A">
              <w:t>5.7</w:t>
            </w:r>
            <w:r w:rsidR="00534764">
              <w:t>,</w:t>
            </w:r>
            <w:r w:rsidRPr="0018677A">
              <w:t>16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7F88560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16D7E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5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1726EC2" w14:textId="43D50EA3" w:rsidR="00D21339" w:rsidRPr="0018677A" w:rsidRDefault="00D21339" w:rsidP="00D21339">
            <w:pPr>
              <w:pStyle w:val="NoSpacing"/>
              <w:jc w:val="center"/>
            </w:pPr>
            <w:r w:rsidRPr="0018677A">
              <w:t>0.8</w:t>
            </w:r>
            <w:r w:rsidR="00534764">
              <w:t>,</w:t>
            </w:r>
            <w:r w:rsidRPr="0018677A">
              <w:t>10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E100F92" w14:textId="77777777" w:rsidR="00D21339" w:rsidRPr="0018677A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932410F" w14:textId="77777777" w:rsidR="00D21339" w:rsidRPr="0018677A" w:rsidRDefault="00D21339" w:rsidP="00D21339">
            <w:pPr>
              <w:pStyle w:val="NoSpacing"/>
              <w:jc w:val="center"/>
            </w:pPr>
            <w:r w:rsidRPr="0018677A">
              <w:t>6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7F6C14D" w14:textId="017C5FD9" w:rsidR="00D21339" w:rsidRPr="0018677A" w:rsidRDefault="00D21339" w:rsidP="00D21339">
            <w:pPr>
              <w:pStyle w:val="NoSpacing"/>
              <w:jc w:val="center"/>
            </w:pPr>
            <w:r w:rsidRPr="0018677A">
              <w:t>1.7</w:t>
            </w:r>
            <w:r w:rsidR="00534764">
              <w:t>,</w:t>
            </w:r>
            <w:r w:rsidRPr="0018677A">
              <w:t>11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062938B" w14:textId="77777777" w:rsidR="00D21339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6EF8FC3E" w14:textId="77777777" w:rsidTr="00655FAD">
        <w:trPr>
          <w:trHeight w:val="20"/>
        </w:trPr>
        <w:tc>
          <w:tcPr>
            <w:tcW w:w="1404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B88BA" w14:textId="136A194C" w:rsidR="00D21339" w:rsidRPr="00E759A7" w:rsidRDefault="00D21339" w:rsidP="00614C4C">
            <w:pPr>
              <w:pStyle w:val="NoSpacing"/>
              <w:jc w:val="center"/>
            </w:pPr>
            <w:r w:rsidRPr="00E759A7">
              <w:t>WBCC</w:t>
            </w:r>
            <w:r>
              <w:t xml:space="preserve"> (</w:t>
            </w:r>
            <w:r w:rsidRPr="00C7171A">
              <w:t>x10</w:t>
            </w:r>
            <w:r w:rsidRPr="00C7171A">
              <w:rPr>
                <w:vertAlign w:val="superscript"/>
              </w:rPr>
              <w:t>9</w:t>
            </w:r>
            <w:r w:rsidRPr="00C7171A">
              <w:t xml:space="preserve"> cells/L</w:t>
            </w:r>
            <w:r>
              <w:t>)</w:t>
            </w:r>
          </w:p>
        </w:tc>
      </w:tr>
      <w:tr w:rsidR="00D21339" w:rsidRPr="00E759A7" w14:paraId="562EE902" w14:textId="77777777" w:rsidTr="00263320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CAF6" w14:textId="7C178E10" w:rsidR="00D21339" w:rsidRPr="00E759A7" w:rsidRDefault="00D21339" w:rsidP="00D21339">
            <w:pPr>
              <w:pStyle w:val="NoSpacing"/>
              <w:jc w:val="left"/>
            </w:pPr>
            <w:r w:rsidRPr="00E759A7">
              <w:t>Total meat</w:t>
            </w:r>
            <w:r w:rsidR="00534764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0423B2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</w:tcPr>
          <w:p w14:paraId="34DA45D2" w14:textId="67E13174" w:rsidR="00D21339" w:rsidRPr="00EB673F" w:rsidRDefault="00D21339" w:rsidP="00D21339">
            <w:pPr>
              <w:pStyle w:val="NoSpacing"/>
              <w:jc w:val="center"/>
            </w:pPr>
            <w:r w:rsidRPr="00EB673F">
              <w:t>1.0</w:t>
            </w:r>
            <w:r w:rsidR="00534764">
              <w:t>,</w:t>
            </w:r>
            <w:r w:rsidRPr="00EB673F">
              <w:t>2.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</w:tcPr>
          <w:p w14:paraId="34B5612E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298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</w:tcPr>
          <w:p w14:paraId="2D5DFE06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9E6FDA1" w14:textId="5644C4CE" w:rsidR="00D21339" w:rsidRPr="00EB673F" w:rsidRDefault="00D21339" w:rsidP="00D21339">
            <w:pPr>
              <w:pStyle w:val="NoSpacing"/>
              <w:jc w:val="center"/>
            </w:pPr>
            <w:r w:rsidRPr="00EB673F">
              <w:t>0.8</w:t>
            </w:r>
            <w:r w:rsidR="00534764">
              <w:t>,</w:t>
            </w:r>
            <w:r w:rsidRPr="00EB673F">
              <w:t>2.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</w:tcPr>
          <w:p w14:paraId="7D9CCDF8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45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96A40D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</w:tcPr>
          <w:p w14:paraId="45202B10" w14:textId="366EBEF9" w:rsidR="00D21339" w:rsidRPr="00EB673F" w:rsidRDefault="00D21339" w:rsidP="00D21339">
            <w:pPr>
              <w:pStyle w:val="NoSpacing"/>
              <w:jc w:val="center"/>
            </w:pPr>
            <w:r w:rsidRPr="00EB673F">
              <w:t>0.2</w:t>
            </w:r>
            <w:r w:rsidR="00534764">
              <w:t>,</w:t>
            </w:r>
            <w:r w:rsidRPr="00EB673F">
              <w:t>1.4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</w:tcPr>
          <w:p w14:paraId="7E20E252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30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14:paraId="4E975801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</w:tcPr>
          <w:p w14:paraId="1F17EDB7" w14:textId="3064BE2B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  <w:r w:rsidR="00534764">
              <w:t>,</w:t>
            </w:r>
            <w:r w:rsidRPr="00EB673F">
              <w:t>1.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</w:tcPr>
          <w:p w14:paraId="740746AA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455</w:t>
            </w:r>
          </w:p>
        </w:tc>
      </w:tr>
      <w:tr w:rsidR="00D21339" w:rsidRPr="00E759A7" w14:paraId="7F767D27" w14:textId="77777777" w:rsidTr="00263320">
        <w:trPr>
          <w:trHeight w:val="2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DD84D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Wome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4FF55E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3</w:t>
            </w: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7E84C021" w14:textId="7017C83C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  <w:r w:rsidR="00534764">
              <w:t>,</w:t>
            </w:r>
            <w:r w:rsidRPr="00EB673F">
              <w:t>2.2</w:t>
            </w:r>
          </w:p>
        </w:tc>
        <w:tc>
          <w:tcPr>
            <w:tcW w:w="799" w:type="dxa"/>
            <w:tcBorders>
              <w:left w:val="nil"/>
              <w:right w:val="nil"/>
            </w:tcBorders>
          </w:tcPr>
          <w:p w14:paraId="45CBBFE7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348DDBF5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3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3C1414" w14:textId="7CADDB5D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  <w:r w:rsidR="00534764">
              <w:t>,</w:t>
            </w:r>
            <w:r w:rsidRPr="00EB673F">
              <w:t>2.2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38DB2772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8514A2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5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6E756AFB" w14:textId="5551713C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4</w:t>
            </w:r>
            <w:r>
              <w:t>,</w:t>
            </w:r>
            <w:r w:rsidR="00D21339" w:rsidRPr="00EB673F">
              <w:t>1.5</w:t>
            </w:r>
          </w:p>
        </w:tc>
        <w:tc>
          <w:tcPr>
            <w:tcW w:w="699" w:type="dxa"/>
            <w:tcBorders>
              <w:left w:val="nil"/>
              <w:right w:val="nil"/>
            </w:tcBorders>
          </w:tcPr>
          <w:p w14:paraId="2996211C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7F8107CF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7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14:paraId="14158BD5" w14:textId="5543ABB2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3</w:t>
            </w:r>
            <w:r>
              <w:t>,</w:t>
            </w:r>
            <w:r w:rsidR="00D21339" w:rsidRPr="00EB673F">
              <w:t>1.6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14:paraId="19A23922" w14:textId="77777777" w:rsidR="00D21339" w:rsidRPr="00EB673F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14349538" w14:textId="77777777" w:rsidTr="00263320">
        <w:trPr>
          <w:trHeight w:val="2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3D05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M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ADF2C3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9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6546E5C0" w14:textId="1CEADEC1" w:rsidR="00D21339" w:rsidRPr="00EB673F" w:rsidRDefault="00D21339" w:rsidP="00D21339">
            <w:pPr>
              <w:pStyle w:val="NoSpacing"/>
              <w:jc w:val="center"/>
            </w:pPr>
            <w:r w:rsidRPr="00EB673F">
              <w:t>1.1</w:t>
            </w:r>
            <w:r w:rsidR="00534764">
              <w:t>,</w:t>
            </w:r>
            <w:r w:rsidRPr="00EB673F">
              <w:t>2.7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</w:tcPr>
          <w:p w14:paraId="6BE8D874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EC4D4F2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6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2A3D07" w14:textId="669FDBB1" w:rsidR="00D21339" w:rsidRPr="00EB673F" w:rsidRDefault="00D21339" w:rsidP="00D21339">
            <w:pPr>
              <w:pStyle w:val="NoSpacing"/>
              <w:jc w:val="center"/>
            </w:pPr>
            <w:r w:rsidRPr="00EB673F">
              <w:t>0.8</w:t>
            </w:r>
            <w:r w:rsidR="00534764">
              <w:t>,</w:t>
            </w:r>
            <w:r w:rsidRPr="00EB673F">
              <w:t>2.4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</w:tcPr>
          <w:p w14:paraId="2F740BB6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F21A9D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1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0FF3B62E" w14:textId="5307CDBE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  <w:r w:rsidR="00534764">
              <w:t>,</w:t>
            </w:r>
            <w:r w:rsidRPr="00EB673F">
              <w:t>1.9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14:paraId="13A0BE95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18BC12A1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1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14:paraId="02235C52" w14:textId="02AA6564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  <w:r w:rsidR="00534764">
              <w:t>,</w:t>
            </w:r>
            <w:r w:rsidRPr="00EB673F">
              <w:t>1.9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</w:tcPr>
          <w:p w14:paraId="21996140" w14:textId="77777777" w:rsidR="00D21339" w:rsidRPr="00EB673F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09451AC2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3BF7" w14:textId="1765FFF5" w:rsidR="00D21339" w:rsidRPr="00E759A7" w:rsidRDefault="00D21339" w:rsidP="00D21339">
            <w:pPr>
              <w:pStyle w:val="NoSpacing"/>
              <w:jc w:val="left"/>
            </w:pPr>
            <w:r w:rsidRPr="00E759A7">
              <w:t>Unprocessed red meat</w:t>
            </w:r>
            <w:r w:rsidR="00534764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5C87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BA4932A" w14:textId="4FC80DEC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  <w:r w:rsidR="00534764">
              <w:t>,</w:t>
            </w:r>
            <w:r w:rsidRPr="00EB673F">
              <w:t>2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3AE904B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0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AE26595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0B40" w14:textId="5371B923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1</w:t>
            </w:r>
            <w:r>
              <w:t>,</w:t>
            </w:r>
            <w:r w:rsidR="00D21339" w:rsidRPr="00EB673F">
              <w:t>1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19C757C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2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EAB7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060520F" w14:textId="401A422A" w:rsidR="00D21339" w:rsidRPr="00EB673F" w:rsidRDefault="00534764" w:rsidP="00D21339">
            <w:pPr>
              <w:pStyle w:val="NoSpacing"/>
              <w:jc w:val="center"/>
            </w:pPr>
            <w:r>
              <w:t>,</w:t>
            </w:r>
            <w:r w:rsidR="00D21339" w:rsidRPr="00EB673F">
              <w:t>0.8</w:t>
            </w:r>
            <w:r>
              <w:t>,</w:t>
            </w:r>
            <w:r w:rsidR="00D21339" w:rsidRPr="00EB673F">
              <w:t>1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A38F2A5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1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5C1A50B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0E56F91" w14:textId="6EE9D6DE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7</w:t>
            </w:r>
            <w:r>
              <w:t>,</w:t>
            </w:r>
            <w:r w:rsidR="00D21339" w:rsidRPr="00EB673F">
              <w:t>1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CF5B59D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257</w:t>
            </w:r>
          </w:p>
        </w:tc>
      </w:tr>
      <w:tr w:rsidR="00D21339" w:rsidRPr="00E759A7" w14:paraId="6BC83375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4C55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D3A22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94C21B7" w14:textId="49D38FB4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1.3</w:t>
            </w:r>
            <w:r>
              <w:t>,</w:t>
            </w:r>
            <w:r w:rsidR="00D21339" w:rsidRPr="00EB673F">
              <w:t>1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8B62A85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F89FD45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60873" w14:textId="15D9348A" w:rsidR="00D21339" w:rsidRPr="00EB673F" w:rsidRDefault="00534764" w:rsidP="00D21339">
            <w:pPr>
              <w:pStyle w:val="NoSpacing"/>
              <w:jc w:val="center"/>
            </w:pPr>
            <w:r>
              <w:t>,</w:t>
            </w:r>
            <w:r w:rsidR="00D21339" w:rsidRPr="00EB673F">
              <w:t>1.2</w:t>
            </w:r>
            <w:r>
              <w:t>,</w:t>
            </w:r>
            <w:r w:rsidR="00D21339" w:rsidRPr="00EB673F">
              <w:t>1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73EE915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0CB81" w14:textId="3839931F" w:rsidR="00D21339" w:rsidRPr="00EB673F" w:rsidRDefault="00534764" w:rsidP="00D21339">
            <w:pPr>
              <w:pStyle w:val="NoSpacing"/>
              <w:jc w:val="center"/>
            </w:pPr>
            <w:r>
              <w:t>,</w:t>
            </w:r>
            <w:r w:rsidR="00D21339" w:rsidRPr="00EB673F"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F0BFDE3" w14:textId="0FE6FDEA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2.0</w:t>
            </w:r>
            <w:r>
              <w:t>,</w:t>
            </w:r>
            <w:r w:rsidR="00D21339" w:rsidRPr="00EB673F">
              <w:t>1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A17C833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D684B74" w14:textId="7ACD9E95" w:rsidR="00D21339" w:rsidRPr="00EB673F" w:rsidRDefault="00534764" w:rsidP="00D21339">
            <w:pPr>
              <w:pStyle w:val="NoSpacing"/>
              <w:jc w:val="center"/>
            </w:pPr>
            <w:r>
              <w:t>,</w:t>
            </w:r>
            <w:r w:rsidR="00D21339" w:rsidRPr="00EB673F">
              <w:t>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52395F5" w14:textId="170C7460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1.9</w:t>
            </w:r>
            <w:r>
              <w:t>,</w:t>
            </w:r>
            <w:r w:rsidR="00D21339" w:rsidRPr="00EB673F">
              <w:t>1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13C925F" w14:textId="77777777" w:rsidR="00D21339" w:rsidRPr="00EB673F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7940EBBA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ED63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1DFBB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2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590F102" w14:textId="102F79B6" w:rsidR="00D21339" w:rsidRPr="00EB673F" w:rsidRDefault="00D21339" w:rsidP="00D21339">
            <w:pPr>
              <w:pStyle w:val="NoSpacing"/>
              <w:jc w:val="center"/>
            </w:pPr>
            <w:r w:rsidRPr="00EB673F">
              <w:t>0.9</w:t>
            </w:r>
            <w:r w:rsidR="00534764">
              <w:t>,</w:t>
            </w:r>
            <w:r w:rsidRPr="00EB673F">
              <w:t>3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47ABF1B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4023F83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B29C1" w14:textId="72B27270" w:rsidR="00D21339" w:rsidRPr="00EB673F" w:rsidRDefault="00D21339" w:rsidP="00D21339">
            <w:pPr>
              <w:pStyle w:val="NoSpacing"/>
              <w:jc w:val="center"/>
            </w:pPr>
            <w:r w:rsidRPr="00EB673F">
              <w:t>0.1</w:t>
            </w:r>
            <w:r w:rsidR="00534764">
              <w:t>,</w:t>
            </w:r>
            <w:r w:rsidRPr="00EB673F">
              <w:t>2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F8DAE8D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E1E1B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085C535" w14:textId="13F9906C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5</w:t>
            </w:r>
            <w:r>
              <w:t>,</w:t>
            </w:r>
            <w:r w:rsidR="00D21339" w:rsidRPr="00EB673F">
              <w:t>2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6EB3C19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96D6D9D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12F469" w14:textId="71BABCDB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5</w:t>
            </w:r>
            <w:r>
              <w:t>,</w:t>
            </w:r>
            <w:r w:rsidR="00D21339" w:rsidRPr="00EB673F">
              <w:t>2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037017D" w14:textId="77777777" w:rsidR="00D21339" w:rsidRPr="00EB673F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4E7FD019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3E2C" w14:textId="677F73E3" w:rsidR="00D21339" w:rsidRPr="00E759A7" w:rsidRDefault="00D21339" w:rsidP="00D21339">
            <w:pPr>
              <w:pStyle w:val="NoSpacing"/>
              <w:jc w:val="left"/>
            </w:pPr>
            <w:r w:rsidRPr="00E759A7">
              <w:t>Processed meat</w:t>
            </w:r>
            <w:r w:rsidR="00534764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7E04B7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9.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7D879514" w14:textId="282ADEEB" w:rsidR="00D21339" w:rsidRPr="00EB673F" w:rsidRDefault="00D21339" w:rsidP="00D21339">
            <w:pPr>
              <w:pStyle w:val="NoSpacing"/>
              <w:jc w:val="center"/>
            </w:pPr>
            <w:r w:rsidRPr="00EB673F">
              <w:t>6.4</w:t>
            </w:r>
            <w:r w:rsidR="00534764">
              <w:t>,</w:t>
            </w:r>
            <w:r w:rsidRPr="00EB673F">
              <w:t>11.8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</w:tcPr>
          <w:p w14:paraId="556F0DBC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08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206ED937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6.8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8FC661" w14:textId="6D29E09C" w:rsidR="00D21339" w:rsidRPr="00EB673F" w:rsidRDefault="00D21339" w:rsidP="00D21339">
            <w:pPr>
              <w:pStyle w:val="NoSpacing"/>
              <w:jc w:val="center"/>
            </w:pPr>
            <w:r w:rsidRPr="00EB673F">
              <w:t>4.2</w:t>
            </w:r>
            <w:r w:rsidR="00534764">
              <w:t>,</w:t>
            </w:r>
            <w:r w:rsidRPr="00EB673F">
              <w:t>9.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41BA684E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10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055D9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5.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6A2A33AE" w14:textId="1B1A6367" w:rsidR="00D21339" w:rsidRPr="00EB673F" w:rsidRDefault="00D21339" w:rsidP="00D21339">
            <w:pPr>
              <w:pStyle w:val="NoSpacing"/>
              <w:jc w:val="center"/>
            </w:pPr>
            <w:r w:rsidRPr="00EB673F">
              <w:t>2.5</w:t>
            </w:r>
            <w:r w:rsidR="00534764">
              <w:t>,</w:t>
            </w:r>
            <w:r w:rsidRPr="00EB673F">
              <w:t>7.7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700D8FD9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031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5354586A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5.0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65D0B997" w14:textId="41D7B123" w:rsidR="00D21339" w:rsidRPr="00EB673F" w:rsidRDefault="00D21339" w:rsidP="00D21339">
            <w:pPr>
              <w:pStyle w:val="NoSpacing"/>
              <w:jc w:val="center"/>
            </w:pPr>
            <w:r w:rsidRPr="00EB673F">
              <w:t>2.4</w:t>
            </w:r>
            <w:r w:rsidR="00534764">
              <w:t>,</w:t>
            </w:r>
            <w:r w:rsidRPr="00EB673F">
              <w:t>7.6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</w:tcPr>
          <w:p w14:paraId="136CC2F4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057</w:t>
            </w:r>
          </w:p>
        </w:tc>
      </w:tr>
      <w:tr w:rsidR="00D21339" w:rsidRPr="00E759A7" w14:paraId="365D8A1F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F3789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Wome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E23E31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5.8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5D7892D9" w14:textId="219BEF9E" w:rsidR="00D21339" w:rsidRPr="00EB673F" w:rsidRDefault="00D21339" w:rsidP="00D21339">
            <w:pPr>
              <w:pStyle w:val="NoSpacing"/>
              <w:jc w:val="center"/>
            </w:pPr>
            <w:r w:rsidRPr="00EB673F">
              <w:t>1.2</w:t>
            </w:r>
            <w:r w:rsidR="00534764">
              <w:t>,</w:t>
            </w:r>
            <w:r w:rsidRPr="00EB673F">
              <w:t>10.6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</w:tcPr>
          <w:p w14:paraId="75A67FBF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0F7FB854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3.8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CF1E65" w14:textId="0147B702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7</w:t>
            </w:r>
            <w:r>
              <w:t>,</w:t>
            </w:r>
            <w:r w:rsidR="00D21339" w:rsidRPr="00EB673F">
              <w:t>8.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71CDE526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DCE88E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6FD24BE7" w14:textId="0FB8ACAA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3.3</w:t>
            </w:r>
            <w:r>
              <w:t>,</w:t>
            </w:r>
            <w:r w:rsidR="00D21339" w:rsidRPr="00EB673F">
              <w:t>5.7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71B6BF39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0AD2EA9E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587F5B15" w14:textId="08F4D780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3.1</w:t>
            </w:r>
            <w:r>
              <w:t>,</w:t>
            </w:r>
            <w:r w:rsidR="00D21339" w:rsidRPr="00EB673F">
              <w:t>5.9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</w:tcPr>
          <w:p w14:paraId="28D60A80" w14:textId="77777777" w:rsidR="00D21339" w:rsidRPr="00EB673F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71D5BAF5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894E3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Me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4A933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0.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029BD01D" w14:textId="44AFCEB5" w:rsidR="00D21339" w:rsidRPr="00EB673F" w:rsidRDefault="00D21339" w:rsidP="00D21339">
            <w:pPr>
              <w:pStyle w:val="NoSpacing"/>
              <w:jc w:val="center"/>
            </w:pPr>
            <w:r w:rsidRPr="00EB673F">
              <w:t>7.8</w:t>
            </w:r>
            <w:r w:rsidR="00534764">
              <w:t>,</w:t>
            </w:r>
            <w:r w:rsidRPr="00EB673F">
              <w:t>14.1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</w:tcPr>
          <w:p w14:paraId="2E8BA00F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3D8829C8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8.7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B7AF54" w14:textId="54B1F563" w:rsidR="00D21339" w:rsidRPr="00EB673F" w:rsidRDefault="00D21339" w:rsidP="00D21339">
            <w:pPr>
              <w:pStyle w:val="NoSpacing"/>
              <w:jc w:val="center"/>
            </w:pPr>
            <w:r w:rsidRPr="00EB673F">
              <w:t>5.6</w:t>
            </w:r>
            <w:r w:rsidR="00534764">
              <w:t>,</w:t>
            </w:r>
            <w:r w:rsidRPr="00EB673F">
              <w:t>11.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40CE02E8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524C82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7.5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024DE2FC" w14:textId="3E838CDA" w:rsidR="00D21339" w:rsidRPr="00EB673F" w:rsidRDefault="00D21339" w:rsidP="00D21339">
            <w:pPr>
              <w:pStyle w:val="NoSpacing"/>
              <w:jc w:val="center"/>
            </w:pPr>
            <w:r w:rsidRPr="00EB673F">
              <w:t>4.5</w:t>
            </w:r>
            <w:r w:rsidR="00534764">
              <w:t>,</w:t>
            </w:r>
            <w:r w:rsidRPr="00EB673F">
              <w:t>10.6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0109832A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64F99CC7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7.2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570069CF" w14:textId="62063E71" w:rsidR="00D21339" w:rsidRPr="00EB673F" w:rsidRDefault="00D21339" w:rsidP="00D21339">
            <w:pPr>
              <w:pStyle w:val="NoSpacing"/>
              <w:jc w:val="center"/>
            </w:pPr>
            <w:r w:rsidRPr="00EB673F">
              <w:t>4.2</w:t>
            </w:r>
            <w:r w:rsidR="00534764">
              <w:t>,</w:t>
            </w:r>
            <w:r w:rsidRPr="00EB673F">
              <w:t>10.3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</w:tcPr>
          <w:p w14:paraId="45E80A08" w14:textId="77777777" w:rsidR="00D21339" w:rsidRPr="00EB673F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693D6A09" w14:textId="77777777" w:rsidTr="00263320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31FB" w14:textId="19DC64F3" w:rsidR="00D21339" w:rsidRPr="00E759A7" w:rsidRDefault="00D21339" w:rsidP="00D21339">
            <w:pPr>
              <w:pStyle w:val="NoSpacing"/>
              <w:jc w:val="left"/>
            </w:pPr>
            <w:r w:rsidRPr="00E759A7">
              <w:t>Poultry</w:t>
            </w:r>
            <w:r w:rsidR="00534764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F43017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8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14E5CE41" w14:textId="3945A57F" w:rsidR="00D21339" w:rsidRPr="00EB673F" w:rsidRDefault="00D21339" w:rsidP="00D21339">
            <w:pPr>
              <w:pStyle w:val="NoSpacing"/>
              <w:jc w:val="center"/>
            </w:pPr>
            <w:r w:rsidRPr="00EB673F">
              <w:t>0.8</w:t>
            </w:r>
            <w:r w:rsidR="00534764">
              <w:t>,</w:t>
            </w:r>
            <w:r w:rsidRPr="00EB673F">
              <w:t>2.9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</w:tcPr>
          <w:p w14:paraId="4F265CAB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096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0DBDE9C9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2.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BE7971" w14:textId="2C67EC9E" w:rsidR="00D21339" w:rsidRPr="00EB673F" w:rsidRDefault="00D21339" w:rsidP="00D21339">
            <w:pPr>
              <w:pStyle w:val="NoSpacing"/>
              <w:jc w:val="center"/>
            </w:pPr>
            <w:r w:rsidRPr="00EB673F">
              <w:t>1.0</w:t>
            </w:r>
            <w:r w:rsidR="00534764">
              <w:t>,</w:t>
            </w:r>
            <w:r w:rsidRPr="00EB673F">
              <w:t>3.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2B45D173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26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80E3BF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5BADEE5A" w14:textId="0C6D6187" w:rsidR="00D21339" w:rsidRPr="00EB673F" w:rsidRDefault="00D21339" w:rsidP="00D21339">
            <w:pPr>
              <w:pStyle w:val="NoSpacing"/>
              <w:jc w:val="center"/>
            </w:pPr>
            <w:r w:rsidRPr="00EB673F">
              <w:t>0.2</w:t>
            </w:r>
            <w:r w:rsidR="00534764">
              <w:t>,</w:t>
            </w:r>
            <w:r w:rsidRPr="00EB673F">
              <w:t>2.3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3A9DD5FA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412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5426A525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699A67A9" w14:textId="3BEC1359" w:rsidR="00D21339" w:rsidRPr="00EB673F" w:rsidRDefault="00D21339" w:rsidP="00D21339">
            <w:pPr>
              <w:pStyle w:val="NoSpacing"/>
              <w:jc w:val="center"/>
            </w:pPr>
            <w:r w:rsidRPr="00EB673F">
              <w:t>0.4</w:t>
            </w:r>
            <w:r w:rsidR="00534764">
              <w:t>,</w:t>
            </w:r>
            <w:r w:rsidRPr="00EB673F">
              <w:t>2.5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</w:tcPr>
          <w:p w14:paraId="6387BBD3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322</w:t>
            </w:r>
          </w:p>
        </w:tc>
      </w:tr>
      <w:tr w:rsidR="00D21339" w:rsidRPr="00E759A7" w14:paraId="3AD98825" w14:textId="77777777" w:rsidTr="00263320">
        <w:trPr>
          <w:trHeight w:val="2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9DA0C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Wome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CEE517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2.7</w:t>
            </w: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02375809" w14:textId="5BF02F72" w:rsidR="00D21339" w:rsidRPr="00EB673F" w:rsidRDefault="00D21339" w:rsidP="00D21339">
            <w:pPr>
              <w:pStyle w:val="NoSpacing"/>
              <w:jc w:val="center"/>
            </w:pPr>
            <w:r w:rsidRPr="00EB673F">
              <w:t>1.1</w:t>
            </w:r>
            <w:r w:rsidR="00534764">
              <w:t>,</w:t>
            </w:r>
            <w:r w:rsidRPr="00EB673F">
              <w:t>4.4</w:t>
            </w:r>
          </w:p>
        </w:tc>
        <w:tc>
          <w:tcPr>
            <w:tcW w:w="799" w:type="dxa"/>
            <w:tcBorders>
              <w:left w:val="nil"/>
              <w:right w:val="nil"/>
            </w:tcBorders>
          </w:tcPr>
          <w:p w14:paraId="2038F8FC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44B4995D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2.9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6C7002" w14:textId="7BDA70B6" w:rsidR="00D21339" w:rsidRPr="00EB673F" w:rsidRDefault="00D21339" w:rsidP="00D21339">
            <w:pPr>
              <w:pStyle w:val="NoSpacing"/>
              <w:jc w:val="center"/>
            </w:pPr>
            <w:r w:rsidRPr="00EB673F">
              <w:t>1.3</w:t>
            </w:r>
            <w:r w:rsidR="00534764">
              <w:t>,</w:t>
            </w:r>
            <w:r w:rsidRPr="00EB673F">
              <w:t>4.6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5E11D3CB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F6EF21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9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840C3C4" w14:textId="03E39579" w:rsidR="00D21339" w:rsidRPr="00EB673F" w:rsidRDefault="00D21339" w:rsidP="00D21339">
            <w:pPr>
              <w:pStyle w:val="NoSpacing"/>
              <w:jc w:val="center"/>
            </w:pPr>
            <w:r w:rsidRPr="00EB673F">
              <w:t>0.2</w:t>
            </w:r>
            <w:r w:rsidR="00534764">
              <w:t>,</w:t>
            </w:r>
            <w:r w:rsidRPr="00EB673F">
              <w:t>3.5</w:t>
            </w:r>
          </w:p>
        </w:tc>
        <w:tc>
          <w:tcPr>
            <w:tcW w:w="699" w:type="dxa"/>
            <w:tcBorders>
              <w:left w:val="nil"/>
              <w:right w:val="nil"/>
            </w:tcBorders>
          </w:tcPr>
          <w:p w14:paraId="47A31CEE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14:paraId="5799B16C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2.1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14:paraId="3E3869B4" w14:textId="48C4D94B" w:rsidR="00D21339" w:rsidRPr="00EB673F" w:rsidRDefault="00D21339" w:rsidP="00D21339">
            <w:pPr>
              <w:pStyle w:val="NoSpacing"/>
              <w:jc w:val="center"/>
            </w:pPr>
            <w:r w:rsidRPr="00EB673F">
              <w:t>0.5</w:t>
            </w:r>
            <w:r w:rsidR="00534764">
              <w:t>,</w:t>
            </w:r>
            <w:r w:rsidRPr="00EB673F">
              <w:t>3.8</w:t>
            </w:r>
          </w:p>
        </w:tc>
        <w:tc>
          <w:tcPr>
            <w:tcW w:w="701" w:type="dxa"/>
            <w:tcBorders>
              <w:left w:val="nil"/>
              <w:right w:val="nil"/>
            </w:tcBorders>
          </w:tcPr>
          <w:p w14:paraId="153C06B2" w14:textId="77777777" w:rsidR="00D21339" w:rsidRPr="00EB673F" w:rsidRDefault="00D21339" w:rsidP="00D21339">
            <w:pPr>
              <w:pStyle w:val="NoSpacing"/>
              <w:jc w:val="center"/>
            </w:pPr>
          </w:p>
        </w:tc>
      </w:tr>
      <w:tr w:rsidR="00D21339" w:rsidRPr="00E759A7" w14:paraId="68BE6921" w14:textId="77777777" w:rsidTr="00263320">
        <w:trPr>
          <w:trHeight w:val="2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8D719" w14:textId="77777777" w:rsidR="00D21339" w:rsidRPr="00E759A7" w:rsidRDefault="00D21339" w:rsidP="00D21339">
            <w:pPr>
              <w:pStyle w:val="NoSpacing"/>
              <w:ind w:left="175"/>
              <w:jc w:val="left"/>
            </w:pPr>
            <w:r>
              <w:t>Me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70A3E2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1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434C1215" w14:textId="433F5AF0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3</w:t>
            </w:r>
            <w:r>
              <w:t>,</w:t>
            </w:r>
            <w:r w:rsidR="00D21339" w:rsidRPr="00EB673F">
              <w:t>2.4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14:paraId="585E8891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3DAA13D1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4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C71D68" w14:textId="5B6289B2" w:rsidR="00D21339" w:rsidRPr="00EB673F" w:rsidRDefault="00D21339" w:rsidP="00D21339">
            <w:pPr>
              <w:pStyle w:val="NoSpacing"/>
              <w:jc w:val="center"/>
            </w:pPr>
            <w:r w:rsidRPr="00EB673F">
              <w:t>0.1</w:t>
            </w:r>
            <w:r w:rsidR="00534764">
              <w:t>,</w:t>
            </w:r>
            <w:r w:rsidRPr="00EB673F">
              <w:t>2.8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</w:tcPr>
          <w:p w14:paraId="31BFE883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7B93E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0.8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1C9A3639" w14:textId="32801864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5</w:t>
            </w:r>
            <w:r>
              <w:t>,</w:t>
            </w:r>
            <w:r w:rsidR="00D21339" w:rsidRPr="00EB673F">
              <w:t>2.2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14:paraId="631EF31C" w14:textId="77777777" w:rsidR="00D21339" w:rsidRPr="00EB673F" w:rsidRDefault="00D21339" w:rsidP="00D21339">
            <w:pPr>
              <w:pStyle w:val="NoSpacing"/>
              <w:jc w:val="center"/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3561612C" w14:textId="77777777" w:rsidR="00D21339" w:rsidRPr="00EB673F" w:rsidRDefault="00D21339" w:rsidP="00D21339">
            <w:pPr>
              <w:pStyle w:val="NoSpacing"/>
              <w:jc w:val="center"/>
            </w:pPr>
            <w:r w:rsidRPr="00EB673F">
              <w:t>1.0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73D9B351" w14:textId="5AB96DB2" w:rsidR="00D21339" w:rsidRPr="00EB673F" w:rsidRDefault="00534764" w:rsidP="00D21339">
            <w:pPr>
              <w:pStyle w:val="NoSpacing"/>
              <w:jc w:val="center"/>
            </w:pPr>
            <w:r>
              <w:t>-</w:t>
            </w:r>
            <w:r w:rsidR="00D21339" w:rsidRPr="00EB673F">
              <w:t>0.4</w:t>
            </w:r>
            <w:r>
              <w:t>,</w:t>
            </w:r>
            <w:r w:rsidR="00D21339" w:rsidRPr="00EB673F">
              <w:t>2.3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</w:tcPr>
          <w:p w14:paraId="01C11E92" w14:textId="77777777" w:rsidR="00D21339" w:rsidRDefault="00D21339" w:rsidP="00D21339">
            <w:pPr>
              <w:pStyle w:val="NoSpacing"/>
              <w:jc w:val="center"/>
            </w:pPr>
          </w:p>
        </w:tc>
      </w:tr>
    </w:tbl>
    <w:p w14:paraId="082E1EC0" w14:textId="77777777" w:rsidR="00534764" w:rsidRPr="00534764" w:rsidRDefault="00534764" w:rsidP="00534764">
      <w:pPr>
        <w:pStyle w:val="NoSpacing"/>
        <w:jc w:val="left"/>
        <w:rPr>
          <w:lang w:val="en-US"/>
        </w:rPr>
      </w:pPr>
      <w:r w:rsidRPr="00534764">
        <w:rPr>
          <w:lang w:val="en-US"/>
        </w:rPr>
        <w:t xml:space="preserve">CI, confidence interval; CRP, C-reactive protein; BMI, body mass index; WBCC, white blood cell count; WC, waist circumference; </w:t>
      </w:r>
    </w:p>
    <w:p w14:paraId="6C5E7015" w14:textId="77777777" w:rsidR="00534764" w:rsidRPr="00534764" w:rsidRDefault="00534764" w:rsidP="00534764">
      <w:pPr>
        <w:pStyle w:val="NoSpacing"/>
        <w:jc w:val="left"/>
        <w:rPr>
          <w:lang w:val="en-US"/>
        </w:rPr>
      </w:pPr>
      <w:bookmarkStart w:id="1" w:name="_Hlk77833548"/>
      <w:r w:rsidRPr="00534764">
        <w:rPr>
          <w:lang w:val="en-US"/>
        </w:rPr>
        <w:t>The percent difference refers to an increase of in CRP/WBCC of every 50g/day higher meat intake.</w:t>
      </w:r>
    </w:p>
    <w:bookmarkEnd w:id="1"/>
    <w:p w14:paraId="7DFEC8A4" w14:textId="0F0D9485" w:rsidR="00534764" w:rsidRPr="005F5FDC" w:rsidRDefault="00534764" w:rsidP="00534764">
      <w:pPr>
        <w:pStyle w:val="NoSpacing"/>
        <w:jc w:val="left"/>
        <w:rPr>
          <w:lang w:val="en-US"/>
        </w:rPr>
        <w:sectPr w:rsidR="00534764" w:rsidRPr="005F5FDC" w:rsidSect="009B5F74">
          <w:pgSz w:w="16838" w:h="11906" w:orient="landscape"/>
          <w:pgMar w:top="1276" w:right="1418" w:bottom="851" w:left="1418" w:header="709" w:footer="709" w:gutter="0"/>
          <w:cols w:space="708"/>
          <w:docGrid w:linePitch="360"/>
        </w:sectPr>
      </w:pPr>
      <w:r w:rsidRPr="00534764">
        <w:rPr>
          <w:bCs/>
          <w:vertAlign w:val="superscript"/>
          <w:lang w:val="en-US"/>
        </w:rPr>
        <w:t>1</w:t>
      </w:r>
      <w:r w:rsidRPr="00534764">
        <w:rPr>
          <w:lang w:val="en-US"/>
        </w:rPr>
        <w:t xml:space="preserve">Model 1 adjusted for age. </w:t>
      </w:r>
      <w:r w:rsidRPr="00534764">
        <w:rPr>
          <w:rFonts w:cs="Times New Roman"/>
          <w:vertAlign w:val="superscript"/>
          <w:lang w:val="en-US"/>
        </w:rPr>
        <w:t>2</w:t>
      </w:r>
      <w:r w:rsidRPr="00534764">
        <w:rPr>
          <w:lang w:val="en-US"/>
        </w:rPr>
        <w:t xml:space="preserve">Model 2: Model 1 + baseline smoking status (never, former, current smoker &lt;15 cigarettes/day, </w:t>
      </w:r>
      <w:r w:rsidRPr="00534764">
        <w:rPr>
          <w:rFonts w:cs="Times New Roman"/>
          <w:lang w:val="en-US"/>
        </w:rPr>
        <w:t>≥</w:t>
      </w:r>
      <w:r w:rsidRPr="00534764">
        <w:rPr>
          <w:lang w:val="en-US"/>
        </w:rPr>
        <w:t>15 cigarettes/day, unknown amount), ethnicity (white, non-whi</w:t>
      </w:r>
      <w:bookmarkStart w:id="2" w:name="_GoBack"/>
      <w:bookmarkEnd w:id="2"/>
      <w:r w:rsidRPr="00534764">
        <w:rPr>
          <w:lang w:val="en-US"/>
        </w:rPr>
        <w:t xml:space="preserve">te), Townsend deprivation index (quintiles from least to most deprived), employment (employed or self-employed, retired, unemployed) and qualification level (college or university degree or vocational qualification, national examination at ages 17-18, national examination at age 16, other or unknown), total fruit and vegetable intake (&lt;3, 3-3.99, 4-5.99, </w:t>
      </w:r>
      <w:r w:rsidRPr="00534764">
        <w:rPr>
          <w:u w:val="single"/>
          <w:lang w:val="en-US"/>
        </w:rPr>
        <w:t>&gt;</w:t>
      </w:r>
      <w:r w:rsidRPr="00534764">
        <w:rPr>
          <w:lang w:val="en-US"/>
        </w:rPr>
        <w:t xml:space="preserve">6 servings per day), bread and cereal fiber intake (sex-specific quintiles), total fish consumption (0-1,, &gt;1-&lt;2, 2-&lt;3, </w:t>
      </w:r>
      <w:r w:rsidRPr="00534764">
        <w:rPr>
          <w:u w:val="single"/>
          <w:lang w:val="en-US"/>
        </w:rPr>
        <w:t>&gt;</w:t>
      </w:r>
      <w:r w:rsidRPr="00534764">
        <w:rPr>
          <w:lang w:val="en-US"/>
        </w:rPr>
        <w:t xml:space="preserve">3 times per week), total physical activity (&lt;5, 5-9.9, 10-14.9, 15-24.9, 25-34.9, 35-49.9, 50-74.9, 75-99.9, </w:t>
      </w:r>
      <w:r w:rsidRPr="00534764">
        <w:rPr>
          <w:rFonts w:cs="Times New Roman"/>
          <w:lang w:val="en-US"/>
        </w:rPr>
        <w:t>≥</w:t>
      </w:r>
      <w:r w:rsidRPr="00534764">
        <w:rPr>
          <w:lang w:val="en-US"/>
        </w:rPr>
        <w:t xml:space="preserve">100 metabolic equivalent hours per week), alcohol intake (&lt;1, 1 &lt;5, 5 &lt;10, 10 &lt;15, 15 &lt;20, 20 &lt;25, ≥25, Non-drinkers) and menopausal status (pre-menopausal/post-menopausal) in women. </w:t>
      </w:r>
      <w:r w:rsidRPr="00534764">
        <w:rPr>
          <w:bCs/>
          <w:vertAlign w:val="superscript"/>
          <w:lang w:val="en-US"/>
        </w:rPr>
        <w:t>3</w:t>
      </w:r>
      <w:r w:rsidRPr="00534764">
        <w:rPr>
          <w:lang w:val="en-US"/>
        </w:rPr>
        <w:t xml:space="preserve">Model 2 </w:t>
      </w:r>
      <w:r w:rsidRPr="00534764">
        <w:rPr>
          <w:bCs/>
          <w:lang w:val="en-US"/>
        </w:rPr>
        <w:t>+ baseline body mass index (continuous).</w:t>
      </w:r>
      <w:r w:rsidRPr="00534764">
        <w:rPr>
          <w:lang w:val="en-US"/>
        </w:rPr>
        <w:t xml:space="preserve"> </w:t>
      </w:r>
      <w:r w:rsidRPr="00534764">
        <w:rPr>
          <w:bCs/>
          <w:vertAlign w:val="superscript"/>
          <w:lang w:val="en-US"/>
        </w:rPr>
        <w:t>4</w:t>
      </w:r>
      <w:r w:rsidRPr="00534764">
        <w:rPr>
          <w:bCs/>
          <w:lang w:val="en-US"/>
        </w:rPr>
        <w:t xml:space="preserve">Model 2 </w:t>
      </w:r>
      <w:r w:rsidRPr="00534764">
        <w:rPr>
          <w:lang w:val="en-US"/>
        </w:rPr>
        <w:t xml:space="preserve">+ baseline waist circumference (continuous). </w:t>
      </w:r>
      <w:r w:rsidRPr="00534764">
        <w:rPr>
          <w:rFonts w:cs="Times New Roman"/>
          <w:vertAlign w:val="superscript"/>
          <w:lang w:val="en-US"/>
        </w:rPr>
        <w:t>5</w:t>
      </w:r>
      <w:r w:rsidRPr="00534764">
        <w:rPr>
          <w:lang w:val="en-US"/>
        </w:rPr>
        <w:t xml:space="preserve">P heterogeneity based on an LR test comparing the model with and without an interaction for sex. </w:t>
      </w:r>
      <w:r w:rsidRPr="00534764">
        <w:rPr>
          <w:vertAlign w:val="superscript"/>
          <w:lang w:val="en-US"/>
        </w:rPr>
        <w:t>6</w:t>
      </w:r>
      <w:r w:rsidRPr="00534764">
        <w:rPr>
          <w:rFonts w:cs="Times New Roman"/>
          <w:lang w:val="en-US"/>
        </w:rPr>
        <w:t>% change BMI/WC is the proportion of the main association (Model 2) attenuated after adjustment for adiposity.</w:t>
      </w:r>
      <w:r w:rsidRPr="00534764">
        <w:rPr>
          <w:vertAlign w:val="superscript"/>
          <w:lang w:val="en-US"/>
        </w:rPr>
        <w:t xml:space="preserve"> 6</w:t>
      </w:r>
      <w:r w:rsidRPr="00534764">
        <w:rPr>
          <w:lang w:val="en-US"/>
        </w:rPr>
        <w:t>Association for women and men combined, all models additionally adjusted for sex.</w:t>
      </w:r>
    </w:p>
    <w:p w14:paraId="02BF9D98" w14:textId="0B72D6C4" w:rsidR="005D10B8" w:rsidRDefault="005D10B8" w:rsidP="00E7226E">
      <w:pPr>
        <w:spacing w:line="276" w:lineRule="auto"/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08D912" wp14:editId="726D37CE">
                <wp:simplePos x="0" y="0"/>
                <wp:positionH relativeFrom="column">
                  <wp:posOffset>244315</wp:posOffset>
                </wp:positionH>
                <wp:positionV relativeFrom="paragraph">
                  <wp:posOffset>-100965</wp:posOffset>
                </wp:positionV>
                <wp:extent cx="5965190" cy="4725961"/>
                <wp:effectExtent l="0" t="0" r="16510" b="1778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5190" cy="4725961"/>
                          <a:chOff x="0" y="0"/>
                          <a:chExt cx="5965190" cy="4725961"/>
                        </a:xfrm>
                      </wpg:grpSpPr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8997" y="842185"/>
                            <a:ext cx="3366193" cy="8121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B546DA" w14:textId="77777777" w:rsidR="005D10B8" w:rsidRPr="004161FC" w:rsidRDefault="005D10B8" w:rsidP="005D10B8">
                              <w:pPr>
                                <w:rPr>
                                  <w:szCs w:val="24"/>
                                </w:rPr>
                              </w:pPr>
                              <w:r w:rsidRPr="004161FC">
                                <w:rPr>
                                  <w:szCs w:val="24"/>
                                </w:rPr>
                                <w:t>Basic exclusion criteria:</w:t>
                              </w:r>
                            </w:p>
                            <w:p w14:paraId="046BE567" w14:textId="77777777" w:rsidR="005D10B8" w:rsidRPr="004161FC" w:rsidRDefault="005D10B8" w:rsidP="005D10B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szCs w:val="24"/>
                                </w:rPr>
                              </w:pPr>
                              <w:r w:rsidRPr="004161FC">
                                <w:rPr>
                                  <w:szCs w:val="24"/>
                                </w:rPr>
                                <w:t>Withdrawn consent (n=829)</w:t>
                              </w:r>
                            </w:p>
                            <w:p w14:paraId="1BABBBD8" w14:textId="0F27F0D8" w:rsidR="005D10B8" w:rsidRPr="004161FC" w:rsidRDefault="005D10B8" w:rsidP="005D10B8">
                              <w:pPr>
                                <w:pStyle w:val="ListParagraph"/>
                                <w:spacing w:line="240" w:lineRule="auto"/>
                                <w:ind w:left="360"/>
                                <w:rPr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160585" y="288387"/>
                            <a:ext cx="15240" cy="196215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160585" y="2482947"/>
                            <a:ext cx="15240" cy="196215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9026" y="2756549"/>
                            <a:ext cx="3317333" cy="14245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25F424" w14:textId="21C53AD0" w:rsidR="005D10B8" w:rsidRPr="004161FC" w:rsidRDefault="005D10B8" w:rsidP="005D10B8">
                              <w:pPr>
                                <w:rPr>
                                  <w:szCs w:val="24"/>
                                </w:rPr>
                              </w:pPr>
                              <w:r w:rsidRPr="004161FC">
                                <w:rPr>
                                  <w:szCs w:val="24"/>
                                </w:rPr>
                                <w:t>Analysis related exclusion criteria:</w:t>
                              </w:r>
                            </w:p>
                            <w:p w14:paraId="2A00F98C" w14:textId="4AEC4995" w:rsidR="005D10B8" w:rsidRPr="004161FC" w:rsidRDefault="005D10B8" w:rsidP="005D10B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szCs w:val="24"/>
                                </w:rPr>
                              </w:pPr>
                              <w:r w:rsidRPr="004161FC">
                                <w:rPr>
                                  <w:szCs w:val="24"/>
                                </w:rPr>
                                <w:t>Missing inf</w:t>
                              </w:r>
                              <w:r w:rsidR="00534764">
                                <w:rPr>
                                  <w:szCs w:val="24"/>
                                </w:rPr>
                                <w:t>ormation for CRP and WBCC (n=45,</w:t>
                              </w:r>
                              <w:r w:rsidRPr="004161FC">
                                <w:rPr>
                                  <w:szCs w:val="24"/>
                                </w:rPr>
                                <w:t>965)</w:t>
                              </w:r>
                            </w:p>
                            <w:p w14:paraId="02723D6A" w14:textId="7230AF7A" w:rsidR="005D10B8" w:rsidRPr="004161FC" w:rsidRDefault="005D10B8" w:rsidP="005D10B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szCs w:val="24"/>
                                </w:rPr>
                              </w:pPr>
                              <w:r w:rsidRPr="004161FC">
                                <w:rPr>
                                  <w:szCs w:val="24"/>
                                </w:rPr>
                                <w:t>Missing information for meat intake (n=6806)</w:t>
                              </w:r>
                            </w:p>
                            <w:p w14:paraId="3791FEB1" w14:textId="4552D18F" w:rsidR="005D10B8" w:rsidRPr="004161FC" w:rsidRDefault="005D10B8" w:rsidP="005D10B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szCs w:val="24"/>
                                </w:rPr>
                              </w:pPr>
                              <w:r w:rsidRPr="004161FC">
                                <w:rPr>
                                  <w:szCs w:val="24"/>
                                </w:rPr>
                                <w:t>Missing i</w:t>
                              </w:r>
                              <w:r w:rsidR="00534764">
                                <w:rPr>
                                  <w:szCs w:val="24"/>
                                </w:rPr>
                                <w:t>nformation for covariates (n=45,</w:t>
                              </w:r>
                              <w:r w:rsidRPr="004161FC">
                                <w:rPr>
                                  <w:szCs w:val="24"/>
                                </w:rPr>
                                <w:t>83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452263"/>
                            <a:ext cx="2599055" cy="273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5C2989" w14:textId="07FECB6D" w:rsidR="005D10B8" w:rsidRPr="004161FC" w:rsidRDefault="00534764" w:rsidP="005D10B8">
                              <w:pPr>
                                <w:jc w:val="center"/>
                                <w:rPr>
                                  <w:b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szCs w:val="24"/>
                                </w:rPr>
                                <w:t>403,</w:t>
                              </w:r>
                              <w:r w:rsidR="004161FC" w:rsidRPr="004161FC">
                                <w:rPr>
                                  <w:b/>
                                  <w:szCs w:val="24"/>
                                </w:rPr>
                                <w:t>886</w:t>
                              </w:r>
                              <w:r w:rsidR="005D10B8" w:rsidRPr="004161FC">
                                <w:rPr>
                                  <w:b/>
                                  <w:szCs w:val="24"/>
                                </w:rPr>
                                <w:t xml:space="preserve"> maximal analytical sample</w:t>
                              </w:r>
                            </w:p>
                            <w:p w14:paraId="36B24543" w14:textId="77777777" w:rsidR="005D10B8" w:rsidRPr="004161FC" w:rsidRDefault="005D10B8" w:rsidP="005D10B8">
                              <w:pPr>
                                <w:jc w:val="center"/>
                                <w:rPr>
                                  <w:b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50392"/>
                            <a:ext cx="2599055" cy="2694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853AE4" w14:textId="05790185" w:rsidR="005D10B8" w:rsidRPr="004161FC" w:rsidRDefault="00534764" w:rsidP="005D10B8">
                              <w:pPr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szCs w:val="24"/>
                                </w:rPr>
                                <w:t>502,</w:t>
                              </w:r>
                              <w:r w:rsidR="005D10B8" w:rsidRPr="004161FC">
                                <w:rPr>
                                  <w:szCs w:val="24"/>
                                </w:rPr>
                                <w:t>488 participants</w:t>
                              </w:r>
                            </w:p>
                            <w:p w14:paraId="3C30FF5D" w14:textId="77777777" w:rsidR="005D10B8" w:rsidRPr="004161FC" w:rsidRDefault="005D10B8" w:rsidP="005D10B8">
                              <w:pPr>
                                <w:jc w:val="center"/>
                                <w:rPr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99055" cy="460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CE45DB" w14:textId="3CFFAFA9" w:rsidR="004161FC" w:rsidRDefault="00534764" w:rsidP="004161FC">
                              <w:pPr>
                                <w:spacing w:after="0" w:line="240" w:lineRule="auto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szCs w:val="24"/>
                                </w:rPr>
                                <w:t>503,</w:t>
                              </w:r>
                              <w:r w:rsidR="005D10B8" w:rsidRPr="004161FC">
                                <w:rPr>
                                  <w:szCs w:val="24"/>
                                </w:rPr>
                                <w:t>317 participants recruited</w:t>
                              </w:r>
                            </w:p>
                            <w:p w14:paraId="098E73B2" w14:textId="60A3F8A4" w:rsidR="005D10B8" w:rsidRPr="004161FC" w:rsidRDefault="005D10B8" w:rsidP="004161FC">
                              <w:pPr>
                                <w:spacing w:after="0" w:line="240" w:lineRule="auto"/>
                                <w:jc w:val="center"/>
                                <w:rPr>
                                  <w:szCs w:val="24"/>
                                </w:rPr>
                              </w:pPr>
                              <w:r w:rsidRPr="004161FC">
                                <w:rPr>
                                  <w:szCs w:val="24"/>
                                </w:rPr>
                                <w:t>(2006-201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08D912" id="Group 3" o:spid="_x0000_s1026" style="position:absolute;margin-left:19.25pt;margin-top:-7.95pt;width:469.7pt;height:372.1pt;z-index:251659264;mso-height-relative:margin" coordsize="59651,47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5989;top:8421;width:33662;height:8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4BB546DA" w14:textId="77777777" w:rsidR="005D10B8" w:rsidRPr="004161FC" w:rsidRDefault="005D10B8" w:rsidP="005D10B8">
                        <w:pPr>
                          <w:rPr>
                            <w:szCs w:val="24"/>
                          </w:rPr>
                        </w:pPr>
                        <w:r w:rsidRPr="004161FC">
                          <w:rPr>
                            <w:szCs w:val="24"/>
                          </w:rPr>
                          <w:t>Basic exclusion criteria:</w:t>
                        </w:r>
                      </w:p>
                      <w:p w14:paraId="046BE567" w14:textId="77777777" w:rsidR="005D10B8" w:rsidRPr="004161FC" w:rsidRDefault="005D10B8" w:rsidP="005D10B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szCs w:val="24"/>
                          </w:rPr>
                        </w:pPr>
                        <w:r w:rsidRPr="004161FC">
                          <w:rPr>
                            <w:szCs w:val="24"/>
                          </w:rPr>
                          <w:t>Withdrawn consent (n=829)</w:t>
                        </w:r>
                      </w:p>
                      <w:p w14:paraId="1BABBBD8" w14:textId="0F27F0D8" w:rsidR="005D10B8" w:rsidRPr="004161FC" w:rsidRDefault="005D10B8" w:rsidP="005D10B8">
                        <w:pPr>
                          <w:pStyle w:val="ListParagraph"/>
                          <w:spacing w:line="240" w:lineRule="auto"/>
                          <w:ind w:left="360"/>
                          <w:rPr>
                            <w:szCs w:val="24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28" type="#_x0000_t32" style="position:absolute;left:11605;top:2883;width:153;height:196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" strokecolor="black [3200]" strokeweight="1pt">
                  <v:stroke endarrow="block" joinstyle="miter"/>
                </v:shape>
                <v:shape id="Straight Arrow Connector 15" o:spid="_x0000_s1029" type="#_x0000_t32" style="position:absolute;left:11605;top:24829;width:153;height:196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" strokecolor="black [3200]" strokeweight="1pt">
                  <v:stroke endarrow="block" joinstyle="miter"/>
                </v:shape>
                <v:shape id="Text Box 2" o:spid="_x0000_s1030" type="#_x0000_t202" style="position:absolute;left:25990;top:27565;width:33173;height:14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<v:textbox>
                    <w:txbxContent>
                      <w:p w14:paraId="1F25F424" w14:textId="21C53AD0" w:rsidR="005D10B8" w:rsidRPr="004161FC" w:rsidRDefault="005D10B8" w:rsidP="005D10B8">
                        <w:pPr>
                          <w:rPr>
                            <w:szCs w:val="24"/>
                          </w:rPr>
                        </w:pPr>
                        <w:r w:rsidRPr="004161FC">
                          <w:rPr>
                            <w:szCs w:val="24"/>
                          </w:rPr>
                          <w:t>Analysis related exclusion criteria:</w:t>
                        </w:r>
                      </w:p>
                      <w:p w14:paraId="2A00F98C" w14:textId="4AEC4995" w:rsidR="005D10B8" w:rsidRPr="004161FC" w:rsidRDefault="005D10B8" w:rsidP="005D10B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szCs w:val="24"/>
                          </w:rPr>
                        </w:pPr>
                        <w:r w:rsidRPr="004161FC">
                          <w:rPr>
                            <w:szCs w:val="24"/>
                          </w:rPr>
                          <w:t>Missing inf</w:t>
                        </w:r>
                        <w:r w:rsidR="00534764">
                          <w:rPr>
                            <w:szCs w:val="24"/>
                          </w:rPr>
                          <w:t>ormation for CRP and WBCC (n=45,</w:t>
                        </w:r>
                        <w:r w:rsidRPr="004161FC">
                          <w:rPr>
                            <w:szCs w:val="24"/>
                          </w:rPr>
                          <w:t>965)</w:t>
                        </w:r>
                      </w:p>
                      <w:p w14:paraId="02723D6A" w14:textId="7230AF7A" w:rsidR="005D10B8" w:rsidRPr="004161FC" w:rsidRDefault="005D10B8" w:rsidP="005D10B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szCs w:val="24"/>
                          </w:rPr>
                        </w:pPr>
                        <w:r w:rsidRPr="004161FC">
                          <w:rPr>
                            <w:szCs w:val="24"/>
                          </w:rPr>
                          <w:t>Missing information for meat intake (n=6806)</w:t>
                        </w:r>
                      </w:p>
                      <w:p w14:paraId="3791FEB1" w14:textId="4552D18F" w:rsidR="005D10B8" w:rsidRPr="004161FC" w:rsidRDefault="005D10B8" w:rsidP="005D10B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szCs w:val="24"/>
                          </w:rPr>
                        </w:pPr>
                        <w:r w:rsidRPr="004161FC">
                          <w:rPr>
                            <w:szCs w:val="24"/>
                          </w:rPr>
                          <w:t>Missing i</w:t>
                        </w:r>
                        <w:r w:rsidR="00534764">
                          <w:rPr>
                            <w:szCs w:val="24"/>
                          </w:rPr>
                          <w:t>nformation for covariates (n=45,</w:t>
                        </w:r>
                        <w:r w:rsidRPr="004161FC">
                          <w:rPr>
                            <w:szCs w:val="24"/>
                          </w:rPr>
                          <w:t>831)</w:t>
                        </w:r>
                      </w:p>
                    </w:txbxContent>
                  </v:textbox>
                </v:shape>
                <v:shape id="Text Box 2" o:spid="_x0000_s1031" type="#_x0000_t202" style="position:absolute;top:44522;width:25990;height:2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3C5C2989" w14:textId="07FECB6D" w:rsidR="005D10B8" w:rsidRPr="004161FC" w:rsidRDefault="00534764" w:rsidP="005D10B8">
                        <w:pPr>
                          <w:jc w:val="center"/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b/>
                            <w:szCs w:val="24"/>
                          </w:rPr>
                          <w:t>403,</w:t>
                        </w:r>
                        <w:r w:rsidR="004161FC" w:rsidRPr="004161FC">
                          <w:rPr>
                            <w:b/>
                            <w:szCs w:val="24"/>
                          </w:rPr>
                          <w:t>886</w:t>
                        </w:r>
                        <w:r w:rsidR="005D10B8" w:rsidRPr="004161FC">
                          <w:rPr>
                            <w:b/>
                            <w:szCs w:val="24"/>
                          </w:rPr>
                          <w:t xml:space="preserve"> maximal analytical sample</w:t>
                        </w:r>
                      </w:p>
                      <w:p w14:paraId="36B24543" w14:textId="77777777" w:rsidR="005D10B8" w:rsidRPr="004161FC" w:rsidRDefault="005D10B8" w:rsidP="005D10B8">
                        <w:pPr>
                          <w:jc w:val="center"/>
                          <w:rPr>
                            <w:b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2" o:spid="_x0000_s1032" type="#_x0000_t202" style="position:absolute;top:22503;width:25990;height:26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<v:textbox>
                    <w:txbxContent>
                      <w:p w14:paraId="32853AE4" w14:textId="05790185" w:rsidR="005D10B8" w:rsidRPr="004161FC" w:rsidRDefault="00534764" w:rsidP="005D10B8">
                        <w:pPr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szCs w:val="24"/>
                          </w:rPr>
                          <w:t>502,</w:t>
                        </w:r>
                        <w:r w:rsidR="005D10B8" w:rsidRPr="004161FC">
                          <w:rPr>
                            <w:szCs w:val="24"/>
                          </w:rPr>
                          <w:t>488 participants</w:t>
                        </w:r>
                      </w:p>
                      <w:p w14:paraId="3C30FF5D" w14:textId="77777777" w:rsidR="005D10B8" w:rsidRPr="004161FC" w:rsidRDefault="005D10B8" w:rsidP="005D10B8">
                        <w:pPr>
                          <w:jc w:val="center"/>
                          <w:rPr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2" o:spid="_x0000_s1033" type="#_x0000_t202" style="position:absolute;width:25990;height:46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53CE45DB" w14:textId="3CFFAFA9" w:rsidR="004161FC" w:rsidRDefault="00534764" w:rsidP="004161FC">
                        <w:pPr>
                          <w:spacing w:after="0" w:line="240" w:lineRule="auto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szCs w:val="24"/>
                          </w:rPr>
                          <w:t>503,</w:t>
                        </w:r>
                        <w:r w:rsidR="005D10B8" w:rsidRPr="004161FC">
                          <w:rPr>
                            <w:szCs w:val="24"/>
                          </w:rPr>
                          <w:t>317 participants recruited</w:t>
                        </w:r>
                      </w:p>
                      <w:p w14:paraId="098E73B2" w14:textId="60A3F8A4" w:rsidR="005D10B8" w:rsidRPr="004161FC" w:rsidRDefault="005D10B8" w:rsidP="004161FC">
                        <w:pPr>
                          <w:spacing w:after="0" w:line="240" w:lineRule="auto"/>
                          <w:jc w:val="center"/>
                          <w:rPr>
                            <w:szCs w:val="24"/>
                          </w:rPr>
                        </w:pPr>
                        <w:r w:rsidRPr="004161FC">
                          <w:rPr>
                            <w:szCs w:val="24"/>
                          </w:rPr>
                          <w:t>(2006-2010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59D1B9D" w14:textId="613E0627" w:rsidR="005D10B8" w:rsidRPr="005D10B8" w:rsidRDefault="005D10B8" w:rsidP="005D10B8"/>
    <w:p w14:paraId="5F12A3DE" w14:textId="1C497FEA" w:rsidR="005D10B8" w:rsidRPr="005D10B8" w:rsidRDefault="004161FC" w:rsidP="005D10B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801C59" wp14:editId="6D484E86">
                <wp:simplePos x="0" y="0"/>
                <wp:positionH relativeFrom="column">
                  <wp:posOffset>1402715</wp:posOffset>
                </wp:positionH>
                <wp:positionV relativeFrom="paragraph">
                  <wp:posOffset>175265</wp:posOffset>
                </wp:positionV>
                <wp:extent cx="1438275" cy="0"/>
                <wp:effectExtent l="0" t="76200" r="952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27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0E2C76" id="Straight Arrow Connector 8" o:spid="_x0000_s1026" type="#_x0000_t32" style="position:absolute;margin-left:110.45pt;margin-top:13.8pt;width:113.2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" strokecolor="black [3200]" strokeweight="1pt">
                <v:stroke endarrow="block" joinstyle="miter"/>
              </v:shape>
            </w:pict>
          </mc:Fallback>
        </mc:AlternateContent>
      </w:r>
    </w:p>
    <w:p w14:paraId="5D2FD5D3" w14:textId="4C3159A9" w:rsidR="005D10B8" w:rsidRPr="005D10B8" w:rsidRDefault="005D10B8" w:rsidP="005D10B8"/>
    <w:p w14:paraId="7B64D73E" w14:textId="7213C50D" w:rsidR="005D10B8" w:rsidRPr="005D10B8" w:rsidRDefault="005D10B8" w:rsidP="005D10B8"/>
    <w:p w14:paraId="7D6D962D" w14:textId="1AD62B03" w:rsidR="005D10B8" w:rsidRPr="005D10B8" w:rsidRDefault="005D10B8" w:rsidP="005D10B8"/>
    <w:p w14:paraId="2B116D24" w14:textId="01EF21BE" w:rsidR="005D10B8" w:rsidRPr="005D10B8" w:rsidRDefault="005D10B8" w:rsidP="005D10B8"/>
    <w:p w14:paraId="27881FE8" w14:textId="0E9FB003" w:rsidR="005D10B8" w:rsidRPr="005D10B8" w:rsidRDefault="004161FC" w:rsidP="005D10B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81F9C6" wp14:editId="3C1EC934">
                <wp:simplePos x="0" y="0"/>
                <wp:positionH relativeFrom="column">
                  <wp:posOffset>1400810</wp:posOffset>
                </wp:positionH>
                <wp:positionV relativeFrom="paragraph">
                  <wp:posOffset>132720</wp:posOffset>
                </wp:positionV>
                <wp:extent cx="1438275" cy="0"/>
                <wp:effectExtent l="0" t="76200" r="952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27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443D96" id="Straight Arrow Connector 9" o:spid="_x0000_s1026" type="#_x0000_t32" style="position:absolute;margin-left:110.3pt;margin-top:10.45pt;width:113.2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" strokecolor="black [3200]" strokeweight="1pt">
                <v:stroke endarrow="block" joinstyle="miter"/>
              </v:shape>
            </w:pict>
          </mc:Fallback>
        </mc:AlternateContent>
      </w:r>
    </w:p>
    <w:p w14:paraId="340011AE" w14:textId="2A4E0843" w:rsidR="005D10B8" w:rsidRPr="005D10B8" w:rsidRDefault="005D10B8" w:rsidP="005D10B8"/>
    <w:p w14:paraId="4D3ACA92" w14:textId="6B738C4C" w:rsidR="005D10B8" w:rsidRPr="005D10B8" w:rsidRDefault="005D10B8" w:rsidP="005D10B8"/>
    <w:p w14:paraId="5D3D1D39" w14:textId="6F098D1A" w:rsidR="005D10B8" w:rsidRPr="005D10B8" w:rsidRDefault="005D10B8" w:rsidP="005D10B8"/>
    <w:p w14:paraId="1942D612" w14:textId="60255A27" w:rsidR="005D10B8" w:rsidRPr="005D10B8" w:rsidRDefault="005D10B8" w:rsidP="005D10B8"/>
    <w:p w14:paraId="138039C1" w14:textId="2C1FFEB0" w:rsidR="005D10B8" w:rsidRPr="005D10B8" w:rsidRDefault="005D10B8" w:rsidP="005D10B8"/>
    <w:p w14:paraId="274A9A48" w14:textId="52E9EA0E" w:rsidR="005D10B8" w:rsidRPr="005D10B8" w:rsidRDefault="005D10B8" w:rsidP="005D10B8"/>
    <w:p w14:paraId="4FA5D998" w14:textId="740D739A" w:rsidR="005D10B8" w:rsidRDefault="005D10B8" w:rsidP="005D10B8"/>
    <w:p w14:paraId="00E86327" w14:textId="077B74AE" w:rsidR="005D10B8" w:rsidRPr="005D10B8" w:rsidRDefault="005D10B8" w:rsidP="003556BC">
      <w:pPr>
        <w:pStyle w:val="SMHeading"/>
      </w:pPr>
      <w:r>
        <w:tab/>
      </w:r>
      <w:bookmarkStart w:id="3" w:name="_Toc79414435"/>
      <w:r w:rsidR="00F66E35">
        <w:t>Supplementa</w:t>
      </w:r>
      <w:r w:rsidR="00664033">
        <w:t>l</w:t>
      </w:r>
      <w:r w:rsidR="00F66E35">
        <w:t xml:space="preserve"> </w:t>
      </w:r>
      <w:r w:rsidR="00C22E99">
        <w:t>Figure</w:t>
      </w:r>
      <w:r w:rsidR="00F66E35">
        <w:t xml:space="preserve"> 1</w:t>
      </w:r>
      <w:r w:rsidRPr="005D10B8">
        <w:t xml:space="preserve"> Participant flow chart</w:t>
      </w:r>
      <w:bookmarkEnd w:id="3"/>
    </w:p>
    <w:p w14:paraId="5641A36A" w14:textId="77777777" w:rsidR="005D10B8" w:rsidRPr="005D10B8" w:rsidRDefault="005D10B8" w:rsidP="005D10B8">
      <w:pPr>
        <w:rPr>
          <w:lang w:val="en-US"/>
        </w:rPr>
      </w:pPr>
    </w:p>
    <w:p w14:paraId="06FE903A" w14:textId="77777777" w:rsidR="005D10B8" w:rsidRPr="005D10B8" w:rsidRDefault="005D10B8" w:rsidP="005D10B8">
      <w:pPr>
        <w:rPr>
          <w:lang w:val="en-US"/>
        </w:rPr>
      </w:pPr>
    </w:p>
    <w:p w14:paraId="7F5B1498" w14:textId="77777777" w:rsidR="005D10B8" w:rsidRPr="005D10B8" w:rsidRDefault="005D10B8" w:rsidP="005D10B8">
      <w:pPr>
        <w:rPr>
          <w:lang w:val="en-US"/>
        </w:rPr>
      </w:pPr>
    </w:p>
    <w:p w14:paraId="6DB68DF2" w14:textId="77777777" w:rsidR="005D10B8" w:rsidRPr="005D10B8" w:rsidRDefault="005D10B8" w:rsidP="005D10B8">
      <w:pPr>
        <w:rPr>
          <w:lang w:val="en-US"/>
        </w:rPr>
      </w:pPr>
    </w:p>
    <w:p w14:paraId="35E7DA87" w14:textId="7F57B86B" w:rsidR="00655FAD" w:rsidRPr="005D10B8" w:rsidRDefault="005D10B8" w:rsidP="005D10B8">
      <w:pPr>
        <w:tabs>
          <w:tab w:val="left" w:pos="7956"/>
        </w:tabs>
        <w:rPr>
          <w:lang w:val="en-US"/>
        </w:rPr>
      </w:pPr>
      <w:r>
        <w:rPr>
          <w:lang w:val="en-US"/>
        </w:rPr>
        <w:tab/>
      </w:r>
    </w:p>
    <w:sectPr w:rsidR="00655FAD" w:rsidRPr="005D10B8" w:rsidSect="005D10B8">
      <w:headerReference w:type="default" r:id="rId10"/>
      <w:footerReference w:type="default" r:id="rId11"/>
      <w:pgSz w:w="11906" w:h="16838"/>
      <w:pgMar w:top="1418" w:right="709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98EAC" w14:textId="77777777" w:rsidR="005D10B8" w:rsidRDefault="005D10B8" w:rsidP="005D10B8">
      <w:pPr>
        <w:spacing w:after="0" w:line="240" w:lineRule="auto"/>
      </w:pPr>
      <w:r>
        <w:separator/>
      </w:r>
    </w:p>
  </w:endnote>
  <w:endnote w:type="continuationSeparator" w:id="0">
    <w:p w14:paraId="4493C92B" w14:textId="77777777" w:rsidR="005D10B8" w:rsidRDefault="005D10B8" w:rsidP="005D1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50FCBF" w14:textId="77777777" w:rsidR="005D10B8" w:rsidRDefault="005D10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0CF0F" w14:textId="77777777" w:rsidR="005D10B8" w:rsidRDefault="005D10B8" w:rsidP="005D10B8">
      <w:pPr>
        <w:spacing w:after="0" w:line="240" w:lineRule="auto"/>
      </w:pPr>
      <w:r>
        <w:separator/>
      </w:r>
    </w:p>
  </w:footnote>
  <w:footnote w:type="continuationSeparator" w:id="0">
    <w:p w14:paraId="7D563C28" w14:textId="77777777" w:rsidR="005D10B8" w:rsidRDefault="005D10B8" w:rsidP="005D1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37186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289571" w14:textId="72D829BE" w:rsidR="00C22E99" w:rsidRPr="003556BC" w:rsidRDefault="003556BC" w:rsidP="003556BC">
        <w:pPr>
          <w:pStyle w:val="Header"/>
        </w:pPr>
        <w:r>
          <w:t>Supplementary data</w:t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81A0A1" w14:textId="72A0A403" w:rsidR="003556BC" w:rsidRDefault="003556BC">
    <w:pPr>
      <w:pStyle w:val="Header"/>
    </w:pPr>
    <w:r w:rsidRPr="003556BC">
      <w:t>Higher meat intake is associated with higher inflammatory markers, mostly due to adiposity: results from UK Biobank</w:t>
    </w:r>
  </w:p>
  <w:p w14:paraId="1F1173FD" w14:textId="04C7E08B" w:rsidR="003556BC" w:rsidRDefault="003556BC">
    <w:pPr>
      <w:pStyle w:val="Header"/>
    </w:pPr>
    <w:r>
      <w:t>Keren Papier</w:t>
    </w:r>
  </w:p>
  <w:p w14:paraId="02FDE0A2" w14:textId="72E9BB79" w:rsidR="003556BC" w:rsidRDefault="003556BC">
    <w:pPr>
      <w:pStyle w:val="Header"/>
    </w:pPr>
    <w:r>
      <w:t>“Online Supplementary Material”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77907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792274" w14:textId="1150F33E" w:rsidR="005D10B8" w:rsidRDefault="00C22E99" w:rsidP="00C22E99">
        <w:pPr>
          <w:pStyle w:val="Header"/>
        </w:pPr>
        <w:r>
          <w:t>Supplementary data</w:t>
        </w:r>
      </w:p>
    </w:sdtContent>
  </w:sdt>
  <w:p w14:paraId="2E5B703A" w14:textId="77777777" w:rsidR="005D10B8" w:rsidRDefault="005D10B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246451"/>
    <w:multiLevelType w:val="hybridMultilevel"/>
    <w:tmpl w:val="691A92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1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339"/>
    <w:rsid w:val="00021629"/>
    <w:rsid w:val="00160AA7"/>
    <w:rsid w:val="0016741F"/>
    <w:rsid w:val="00233EEA"/>
    <w:rsid w:val="00263320"/>
    <w:rsid w:val="002F75C5"/>
    <w:rsid w:val="003556BC"/>
    <w:rsid w:val="003A03B5"/>
    <w:rsid w:val="003D2BEF"/>
    <w:rsid w:val="004161FC"/>
    <w:rsid w:val="00534764"/>
    <w:rsid w:val="005D10B8"/>
    <w:rsid w:val="006025C4"/>
    <w:rsid w:val="00614C4C"/>
    <w:rsid w:val="00655FAD"/>
    <w:rsid w:val="00664033"/>
    <w:rsid w:val="008E449B"/>
    <w:rsid w:val="009B5F74"/>
    <w:rsid w:val="009F11D7"/>
    <w:rsid w:val="00A204E2"/>
    <w:rsid w:val="00A63900"/>
    <w:rsid w:val="00B5606F"/>
    <w:rsid w:val="00C22E99"/>
    <w:rsid w:val="00C632AC"/>
    <w:rsid w:val="00D21339"/>
    <w:rsid w:val="00DF2E5E"/>
    <w:rsid w:val="00E7226E"/>
    <w:rsid w:val="00EC674E"/>
    <w:rsid w:val="00ED1070"/>
    <w:rsid w:val="00F6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1F479AC"/>
  <w15:chartTrackingRefBased/>
  <w15:docId w15:val="{ED98B887-6A81-48EE-B546-6D9B45DB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339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339"/>
    <w:pPr>
      <w:spacing w:after="0"/>
      <w:outlineLvl w:val="0"/>
    </w:pPr>
    <w:rPr>
      <w:rFonts w:ascii="Arial" w:hAnsi="Arial"/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D21339"/>
    <w:pPr>
      <w:outlineLvl w:val="1"/>
    </w:pPr>
    <w:rPr>
      <w:sz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339"/>
    <w:pPr>
      <w:keepNext/>
      <w:keepLines/>
      <w:spacing w:before="200" w:after="0"/>
      <w:outlineLvl w:val="2"/>
    </w:pPr>
    <w:rPr>
      <w:rFonts w:asciiTheme="minorHAnsi" w:eastAsiaTheme="majorEastAsia" w:hAnsiTheme="minorHAnsi" w:cstheme="majorBidi"/>
      <w:bCs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339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3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3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3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3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3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1339"/>
    <w:pPr>
      <w:spacing w:after="0" w:line="240" w:lineRule="auto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D21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33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339"/>
    <w:rPr>
      <w:rFonts w:ascii="Times New Roman" w:hAnsi="Times New Roman"/>
      <w:sz w:val="24"/>
      <w:szCs w:val="20"/>
    </w:rPr>
  </w:style>
  <w:style w:type="paragraph" w:styleId="NoSpacing">
    <w:name w:val="No Spacing"/>
    <w:aliases w:val="Tabellenformatierung"/>
    <w:link w:val="NoSpacingChar"/>
    <w:uiPriority w:val="1"/>
    <w:qFormat/>
    <w:rsid w:val="00D21339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NoSpacingChar">
    <w:name w:val="No Spacing Char"/>
    <w:aliases w:val="Tabellenformatierung Char"/>
    <w:basedOn w:val="DefaultParagraphFont"/>
    <w:link w:val="NoSpacing"/>
    <w:uiPriority w:val="1"/>
    <w:rsid w:val="00D21339"/>
    <w:rPr>
      <w:rFonts w:ascii="Times New Roman" w:hAnsi="Times New Roman"/>
      <w:sz w:val="20"/>
    </w:rPr>
  </w:style>
  <w:style w:type="character" w:customStyle="1" w:styleId="captions">
    <w:name w:val="captions"/>
    <w:basedOn w:val="DefaultParagraphFont"/>
    <w:rsid w:val="00D21339"/>
  </w:style>
  <w:style w:type="paragraph" w:styleId="BalloonText">
    <w:name w:val="Balloon Text"/>
    <w:basedOn w:val="Normal"/>
    <w:link w:val="BalloonTextChar"/>
    <w:uiPriority w:val="99"/>
    <w:semiHidden/>
    <w:unhideWhenUsed/>
    <w:rsid w:val="00D21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33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1339"/>
    <w:rPr>
      <w:rFonts w:ascii="Arial" w:hAnsi="Arial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339"/>
    <w:rPr>
      <w:rFonts w:ascii="Arial" w:hAnsi="Arial"/>
      <w:b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339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339"/>
    <w:rPr>
      <w:rFonts w:ascii="Arial" w:eastAsiaTheme="majorEastAsia" w:hAnsi="Arial" w:cstheme="majorBidi"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339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339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339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3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3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D21339"/>
    <w:pPr>
      <w:spacing w:after="120"/>
    </w:pPr>
    <w:rPr>
      <w:sz w:val="2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21339"/>
    <w:rPr>
      <w:rFonts w:ascii="Arial" w:hAnsi="Arial"/>
      <w:b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339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133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21339"/>
    <w:rPr>
      <w:b/>
      <w:bCs/>
    </w:rPr>
  </w:style>
  <w:style w:type="character" w:styleId="Emphasis">
    <w:name w:val="Emphasis"/>
    <w:basedOn w:val="DefaultParagraphFont"/>
    <w:uiPriority w:val="20"/>
    <w:qFormat/>
    <w:rsid w:val="00D21339"/>
    <w:rPr>
      <w:i/>
      <w:iCs/>
    </w:rPr>
  </w:style>
  <w:style w:type="paragraph" w:styleId="ListParagraph">
    <w:name w:val="List Paragraph"/>
    <w:basedOn w:val="Normal"/>
    <w:uiPriority w:val="34"/>
    <w:qFormat/>
    <w:rsid w:val="00D21339"/>
    <w:pPr>
      <w:spacing w:after="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1339"/>
    <w:rPr>
      <w:rFonts w:ascii="Arial" w:hAnsi="Arial"/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D21339"/>
    <w:rPr>
      <w:rFonts w:ascii="Arial" w:hAnsi="Arial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339"/>
    <w:pPr>
      <w:pBdr>
        <w:bottom w:val="single" w:sz="4" w:space="4" w:color="5B9BD5" w:themeColor="accent1"/>
      </w:pBdr>
      <w:spacing w:before="200" w:after="280"/>
      <w:ind w:left="936" w:right="936"/>
    </w:pPr>
    <w:rPr>
      <w:rFonts w:ascii="Arial" w:hAnsi="Arial"/>
      <w:b/>
      <w:bCs/>
      <w:i/>
      <w:iCs/>
      <w:color w:val="5B9BD5" w:themeColor="accent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339"/>
    <w:rPr>
      <w:rFonts w:ascii="Arial" w:hAnsi="Arial"/>
      <w:b/>
      <w:bCs/>
      <w:i/>
      <w:iCs/>
      <w:color w:val="5B9BD5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D2133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133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2133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133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aliases w:val="Table Text"/>
    <w:basedOn w:val="DefaultParagraphFont"/>
    <w:uiPriority w:val="33"/>
    <w:qFormat/>
    <w:rsid w:val="00D2133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1339"/>
    <w:pPr>
      <w:keepNext/>
      <w:keepLines/>
      <w:spacing w:before="480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szCs w:val="28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63320"/>
    <w:rPr>
      <w:rFonts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320"/>
    <w:rPr>
      <w:rFonts w:ascii="Times New Roman" w:hAnsi="Times New Roman" w:cs="Times New Roman"/>
      <w:noProof/>
      <w:sz w:val="20"/>
      <w:lang w:val="en-US"/>
    </w:rPr>
  </w:style>
  <w:style w:type="paragraph" w:customStyle="1" w:styleId="SMHeading">
    <w:name w:val="SM Heading"/>
    <w:basedOn w:val="Heading1"/>
    <w:qFormat/>
    <w:rsid w:val="005D10B8"/>
    <w:pPr>
      <w:keepNext/>
      <w:spacing w:before="240" w:after="60" w:line="240" w:lineRule="auto"/>
    </w:pPr>
    <w:rPr>
      <w:rFonts w:ascii="Times New Roman" w:eastAsia="Times New Roman" w:hAnsi="Times New Roman" w:cs="Times New Roman"/>
      <w:bCs/>
      <w:kern w:val="32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5D10B8"/>
    <w:pPr>
      <w:tabs>
        <w:tab w:val="center" w:pos="4680"/>
        <w:tab w:val="right" w:pos="9360"/>
      </w:tabs>
      <w:spacing w:after="0" w:line="240" w:lineRule="auto"/>
    </w:pPr>
    <w:rPr>
      <w:rFonts w:eastAsia="Times New Roman" w:cs="Times New Roman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D10B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D1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0B8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3556B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556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3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D3F22-F9B6-4687-8972-C6FCD7D1D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Knuppel</dc:creator>
  <cp:keywords/>
  <dc:description/>
  <cp:lastModifiedBy>Keren Papier</cp:lastModifiedBy>
  <cp:revision>5</cp:revision>
  <dcterms:created xsi:type="dcterms:W3CDTF">2021-08-09T11:05:00Z</dcterms:created>
  <dcterms:modified xsi:type="dcterms:W3CDTF">2021-08-09T14:29:00Z</dcterms:modified>
</cp:coreProperties>
</file>